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5"/>
      </w:tblGrid>
      <w:tr w:rsidR="005F646D" w:rsidRPr="001E51E0" w14:paraId="255BCBE3" w14:textId="77777777" w:rsidTr="002C71C2">
        <w:trPr>
          <w:jc w:val="center"/>
        </w:trPr>
        <w:tc>
          <w:tcPr>
            <w:tcW w:w="8505" w:type="dxa"/>
          </w:tcPr>
          <w:p w14:paraId="1BB3A339" w14:textId="38A39A1E" w:rsidR="0036133B" w:rsidRPr="001E51E0" w:rsidRDefault="001B5457" w:rsidP="00B901A4">
            <w:pPr>
              <w:pStyle w:val="ae"/>
              <w:rPr>
                <w:b w:val="0"/>
                <w:lang w:eastAsia="en-GB"/>
              </w:rPr>
            </w:pPr>
            <w:r w:rsidRPr="001E51E0">
              <w:rPr>
                <w:b w:val="0"/>
              </w:rPr>
              <w:t xml:space="preserve">TABLE </w:t>
            </w:r>
            <w:r w:rsidR="00FF6C6E" w:rsidRPr="001E51E0">
              <w:rPr>
                <w:b w:val="0"/>
              </w:rPr>
              <w:fldChar w:fldCharType="begin"/>
            </w:r>
            <w:r w:rsidR="00FF6C6E" w:rsidRPr="001E51E0">
              <w:rPr>
                <w:b w:val="0"/>
              </w:rPr>
              <w:instrText xml:space="preserve"> SEQ TABLE \* ARABIC </w:instrText>
            </w:r>
            <w:r w:rsidR="00FF6C6E" w:rsidRPr="001E51E0">
              <w:rPr>
                <w:b w:val="0"/>
              </w:rPr>
              <w:fldChar w:fldCharType="separate"/>
            </w:r>
            <w:r w:rsidR="00426539">
              <w:rPr>
                <w:b w:val="0"/>
                <w:noProof/>
              </w:rPr>
              <w:t>1</w:t>
            </w:r>
            <w:r w:rsidR="00FF6C6E" w:rsidRPr="001E51E0">
              <w:rPr>
                <w:b w:val="0"/>
              </w:rPr>
              <w:fldChar w:fldCharType="end"/>
            </w:r>
            <w:r w:rsidRPr="001E51E0">
              <w:rPr>
                <w:b w:val="0"/>
              </w:rPr>
              <w:t xml:space="preserve"> (</w:t>
            </w:r>
            <w:r w:rsidRPr="001E51E0">
              <w:t>A</w:t>
            </w:r>
            <w:r w:rsidRPr="001E51E0">
              <w:rPr>
                <w:b w:val="0"/>
              </w:rPr>
              <w:t>)</w:t>
            </w:r>
            <w:r w:rsidRPr="001E51E0">
              <w:rPr>
                <w:b w:val="0"/>
                <w:lang w:eastAsia="ja-JP"/>
              </w:rPr>
              <w:t xml:space="preserve"> </w:t>
            </w:r>
            <w:r w:rsidRPr="001E51E0">
              <w:rPr>
                <w:b w:val="0"/>
              </w:rPr>
              <w:t xml:space="preserve">Utterance patterns used in the experiments. In </w:t>
            </w:r>
            <w:r w:rsidR="001E51E0">
              <w:rPr>
                <w:b w:val="0"/>
                <w:lang w:eastAsia="en-GB"/>
              </w:rPr>
              <w:t>“</w:t>
            </w:r>
            <w:r w:rsidRPr="001E51E0">
              <w:rPr>
                <w:b w:val="0"/>
                <w:lang w:eastAsia="en-GB"/>
              </w:rPr>
              <w:t>***</w:t>
            </w:r>
            <w:r w:rsidR="001E51E0">
              <w:rPr>
                <w:b w:val="0"/>
                <w:lang w:eastAsia="en-GB"/>
              </w:rPr>
              <w:t>”</w:t>
            </w:r>
            <w:r w:rsidRPr="001E51E0">
              <w:rPr>
                <w:b w:val="0"/>
                <w:lang w:eastAsia="en-GB"/>
              </w:rPr>
              <w:t xml:space="preserve">, a phrase representing location is inserted. For example, </w:t>
            </w:r>
            <w:r w:rsidR="001E51E0">
              <w:rPr>
                <w:b w:val="0"/>
                <w:lang w:eastAsia="en-GB"/>
              </w:rPr>
              <w:t>“</w:t>
            </w:r>
            <w:r w:rsidRPr="001E51E0">
              <w:rPr>
                <w:b w:val="0"/>
                <w:lang w:eastAsia="en-GB"/>
              </w:rPr>
              <w:t>terebi no migi</w:t>
            </w:r>
            <w:r w:rsidR="001E51E0">
              <w:rPr>
                <w:b w:val="0"/>
                <w:lang w:eastAsia="en-GB"/>
              </w:rPr>
              <w:t>”</w:t>
            </w:r>
            <w:r w:rsidRPr="001E51E0">
              <w:rPr>
                <w:b w:val="0"/>
                <w:lang w:eastAsia="en-GB"/>
              </w:rPr>
              <w:t xml:space="preserve">, which means </w:t>
            </w:r>
            <w:r w:rsidR="001E51E0">
              <w:rPr>
                <w:b w:val="0"/>
                <w:lang w:eastAsia="en-GB"/>
              </w:rPr>
              <w:t>“</w:t>
            </w:r>
            <w:r w:rsidRPr="001E51E0">
              <w:rPr>
                <w:b w:val="0"/>
                <w:lang w:eastAsia="en-GB"/>
              </w:rPr>
              <w:t>right of the TV</w:t>
            </w:r>
            <w:r w:rsidR="001E51E0">
              <w:rPr>
                <w:b w:val="0"/>
                <w:lang w:eastAsia="en-GB"/>
              </w:rPr>
              <w:t>,”</w:t>
            </w:r>
            <w:r w:rsidRPr="001E51E0">
              <w:rPr>
                <w:b w:val="0"/>
                <w:lang w:eastAsia="en-GB"/>
              </w:rPr>
              <w:t xml:space="preserve"> is inser</w:t>
            </w:r>
            <w:bookmarkStart w:id="0" w:name="_GoBack"/>
            <w:bookmarkEnd w:id="0"/>
            <w:r w:rsidRPr="001E51E0">
              <w:rPr>
                <w:b w:val="0"/>
                <w:lang w:eastAsia="en-GB"/>
              </w:rPr>
              <w:t>ted. (</w:t>
            </w:r>
            <w:r w:rsidRPr="001E51E0">
              <w:rPr>
                <w:lang w:eastAsia="en-GB"/>
              </w:rPr>
              <w:t>B</w:t>
            </w:r>
            <w:r w:rsidRPr="001E51E0">
              <w:rPr>
                <w:b w:val="0"/>
                <w:lang w:eastAsia="en-GB"/>
              </w:rPr>
              <w:t>)Location words used in the experiments.</w:t>
            </w:r>
          </w:p>
          <w:p w14:paraId="55897D6D" w14:textId="77777777" w:rsidR="0036133B" w:rsidRPr="001E51E0" w:rsidRDefault="001B5457" w:rsidP="002C71C2">
            <w:pPr>
              <w:pStyle w:val="af"/>
              <w:ind w:firstLine="221"/>
              <w:rPr>
                <w:b/>
                <w:lang w:eastAsia="en-GB"/>
              </w:rPr>
            </w:pPr>
            <w:r w:rsidRPr="001E51E0">
              <w:rPr>
                <w:rFonts w:hint="eastAsia"/>
                <w:b/>
                <w:lang w:eastAsia="ja-JP"/>
              </w:rPr>
              <w:t>A</w:t>
            </w:r>
          </w:p>
          <w:tbl>
            <w:tblPr>
              <w:tblStyle w:val="aa"/>
              <w:tblW w:w="0" w:type="auto"/>
              <w:jc w:val="center"/>
              <w:tblBorders>
                <w:left w:val="none" w:sz="0" w:space="0" w:color="auto"/>
                <w:right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011"/>
              <w:gridCol w:w="3806"/>
            </w:tblGrid>
            <w:tr w:rsidR="005F646D" w:rsidRPr="001E51E0" w14:paraId="19F0B3D3" w14:textId="77777777" w:rsidTr="0040689D">
              <w:trPr>
                <w:jc w:val="center"/>
              </w:trPr>
              <w:tc>
                <w:tcPr>
                  <w:tcW w:w="3011" w:type="dxa"/>
                </w:tcPr>
                <w:p w14:paraId="169D8F86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Utterance patterns</w:t>
                  </w:r>
                </w:p>
              </w:tc>
              <w:tc>
                <w:tcPr>
                  <w:tcW w:w="3806" w:type="dxa"/>
                </w:tcPr>
                <w:p w14:paraId="3597C1C0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Translation to English</w:t>
                  </w:r>
                </w:p>
              </w:tc>
            </w:tr>
            <w:tr w:rsidR="005F646D" w:rsidRPr="001E51E0" w14:paraId="6DCB3AD3" w14:textId="77777777" w:rsidTr="0040689D">
              <w:trPr>
                <w:jc w:val="center"/>
              </w:trPr>
              <w:tc>
                <w:tcPr>
                  <w:tcW w:w="3011" w:type="dxa"/>
                </w:tcPr>
                <w:p w14:paraId="422F6DA9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*** dane</w:t>
                  </w:r>
                </w:p>
              </w:tc>
              <w:tc>
                <w:tcPr>
                  <w:tcW w:w="3806" w:type="dxa"/>
                </w:tcPr>
                <w:p w14:paraId="308EB53A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It is ***.</w:t>
                  </w:r>
                </w:p>
              </w:tc>
            </w:tr>
            <w:tr w:rsidR="005F646D" w:rsidRPr="001E51E0" w14:paraId="5B8D10A9" w14:textId="77777777" w:rsidTr="0040689D">
              <w:trPr>
                <w:jc w:val="center"/>
              </w:trPr>
              <w:tc>
                <w:tcPr>
                  <w:tcW w:w="3011" w:type="dxa"/>
                </w:tcPr>
                <w:p w14:paraId="289C98CE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*** dayo</w:t>
                  </w:r>
                </w:p>
              </w:tc>
              <w:tc>
                <w:tcPr>
                  <w:tcW w:w="3806" w:type="dxa"/>
                </w:tcPr>
                <w:p w14:paraId="1A9EDCE6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It is ***.</w:t>
                  </w:r>
                </w:p>
              </w:tc>
            </w:tr>
            <w:tr w:rsidR="005F646D" w:rsidRPr="001E51E0" w14:paraId="1D2E4D86" w14:textId="77777777" w:rsidTr="0040689D">
              <w:trPr>
                <w:jc w:val="center"/>
              </w:trPr>
              <w:tc>
                <w:tcPr>
                  <w:tcW w:w="3011" w:type="dxa"/>
                </w:tcPr>
                <w:p w14:paraId="4DC50A92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*** desu</w:t>
                  </w:r>
                </w:p>
              </w:tc>
              <w:tc>
                <w:tcPr>
                  <w:tcW w:w="3806" w:type="dxa"/>
                </w:tcPr>
                <w:p w14:paraId="1B336174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It is ***.</w:t>
                  </w:r>
                </w:p>
              </w:tc>
            </w:tr>
            <w:tr w:rsidR="005F646D" w:rsidRPr="001E51E0" w14:paraId="3894FAE6" w14:textId="77777777" w:rsidTr="0040689D">
              <w:trPr>
                <w:jc w:val="center"/>
              </w:trPr>
              <w:tc>
                <w:tcPr>
                  <w:tcW w:w="3011" w:type="dxa"/>
                </w:tcPr>
                <w:p w14:paraId="1460D1DE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*** niirune</w:t>
                  </w:r>
                </w:p>
              </w:tc>
              <w:tc>
                <w:tcPr>
                  <w:tcW w:w="3806" w:type="dxa"/>
                </w:tcPr>
                <w:p w14:paraId="615FF05D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You are ***.</w:t>
                  </w:r>
                </w:p>
              </w:tc>
            </w:tr>
            <w:tr w:rsidR="005F646D" w:rsidRPr="001E51E0" w14:paraId="4B0C6F2C" w14:textId="77777777" w:rsidTr="0040689D">
              <w:trPr>
                <w:jc w:val="center"/>
              </w:trPr>
              <w:tc>
                <w:tcPr>
                  <w:tcW w:w="3011" w:type="dxa"/>
                </w:tcPr>
                <w:p w14:paraId="466A1E99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*** niiruyo</w:t>
                  </w:r>
                </w:p>
              </w:tc>
              <w:tc>
                <w:tcPr>
                  <w:tcW w:w="3806" w:type="dxa"/>
                </w:tcPr>
                <w:p w14:paraId="7024B3A3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You are ***.</w:t>
                  </w:r>
                </w:p>
              </w:tc>
            </w:tr>
            <w:tr w:rsidR="005F646D" w:rsidRPr="001E51E0" w14:paraId="07F89564" w14:textId="77777777" w:rsidTr="0040689D">
              <w:trPr>
                <w:jc w:val="center"/>
              </w:trPr>
              <w:tc>
                <w:tcPr>
                  <w:tcW w:w="3011" w:type="dxa"/>
                </w:tcPr>
                <w:p w14:paraId="3711C7AC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*** niimasu</w:t>
                  </w:r>
                </w:p>
              </w:tc>
              <w:tc>
                <w:tcPr>
                  <w:tcW w:w="3806" w:type="dxa"/>
                </w:tcPr>
                <w:p w14:paraId="4025DF69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You are ***.</w:t>
                  </w:r>
                </w:p>
              </w:tc>
            </w:tr>
            <w:tr w:rsidR="005F646D" w:rsidRPr="001E51E0" w14:paraId="7EF20EC9" w14:textId="77777777" w:rsidTr="0040689D">
              <w:trPr>
                <w:jc w:val="center"/>
              </w:trPr>
              <w:tc>
                <w:tcPr>
                  <w:tcW w:w="3011" w:type="dxa"/>
                </w:tcPr>
                <w:p w14:paraId="6687D36D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*** nikimashita</w:t>
                  </w:r>
                </w:p>
              </w:tc>
              <w:tc>
                <w:tcPr>
                  <w:tcW w:w="3806" w:type="dxa"/>
                </w:tcPr>
                <w:p w14:paraId="03C6DBFC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You arrive ***.</w:t>
                  </w:r>
                </w:p>
              </w:tc>
            </w:tr>
            <w:tr w:rsidR="005F646D" w:rsidRPr="001E51E0" w14:paraId="26719150" w14:textId="77777777" w:rsidTr="0040689D">
              <w:trPr>
                <w:jc w:val="center"/>
              </w:trPr>
              <w:tc>
                <w:tcPr>
                  <w:tcW w:w="3011" w:type="dxa"/>
                </w:tcPr>
                <w:p w14:paraId="272E36B9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rPr>
                      <w:rFonts w:hint="eastAsia"/>
                      <w:lang w:eastAsia="ja-JP"/>
                    </w:rPr>
                    <w:t>s</w:t>
                  </w:r>
                  <w:r w:rsidRPr="001E51E0">
                    <w:t>okowa ***</w:t>
                  </w:r>
                </w:p>
              </w:tc>
              <w:tc>
                <w:tcPr>
                  <w:tcW w:w="3806" w:type="dxa"/>
                </w:tcPr>
                <w:p w14:paraId="32F61ADE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Here is ***.</w:t>
                  </w:r>
                </w:p>
              </w:tc>
            </w:tr>
            <w:tr w:rsidR="005F646D" w:rsidRPr="001E51E0" w14:paraId="66952845" w14:textId="77777777" w:rsidTr="0040689D">
              <w:trPr>
                <w:jc w:val="center"/>
              </w:trPr>
              <w:tc>
                <w:tcPr>
                  <w:tcW w:w="3011" w:type="dxa"/>
                </w:tcPr>
                <w:p w14:paraId="6DE07BA8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sokononamaewa ***</w:t>
                  </w:r>
                </w:p>
              </w:tc>
              <w:tc>
                <w:tcPr>
                  <w:tcW w:w="3806" w:type="dxa"/>
                </w:tcPr>
                <w:p w14:paraId="57F4D4D1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The name of this place is ***.</w:t>
                  </w:r>
                </w:p>
              </w:tc>
            </w:tr>
            <w:tr w:rsidR="005F646D" w:rsidRPr="001E51E0" w14:paraId="2924F628" w14:textId="77777777" w:rsidTr="0040689D">
              <w:trPr>
                <w:jc w:val="center"/>
              </w:trPr>
              <w:tc>
                <w:tcPr>
                  <w:tcW w:w="3011" w:type="dxa"/>
                </w:tcPr>
                <w:p w14:paraId="0336D0D0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sonobashowa ***</w:t>
                  </w:r>
                </w:p>
              </w:tc>
              <w:tc>
                <w:tcPr>
                  <w:tcW w:w="3806" w:type="dxa"/>
                </w:tcPr>
                <w:p w14:paraId="68F564B2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This place is ***.</w:t>
                  </w:r>
                </w:p>
              </w:tc>
            </w:tr>
            <w:tr w:rsidR="005F646D" w:rsidRPr="001E51E0" w14:paraId="125DDF61" w14:textId="77777777" w:rsidTr="0040689D">
              <w:trPr>
                <w:jc w:val="center"/>
              </w:trPr>
              <w:tc>
                <w:tcPr>
                  <w:tcW w:w="3011" w:type="dxa"/>
                </w:tcPr>
                <w:p w14:paraId="0A041FD2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sokowa *** dane</w:t>
                  </w:r>
                </w:p>
              </w:tc>
              <w:tc>
                <w:tcPr>
                  <w:tcW w:w="3806" w:type="dxa"/>
                </w:tcPr>
                <w:p w14:paraId="5B45731C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Here is ***.</w:t>
                  </w:r>
                </w:p>
              </w:tc>
            </w:tr>
            <w:tr w:rsidR="005F646D" w:rsidRPr="001E51E0" w14:paraId="2E85641E" w14:textId="77777777" w:rsidTr="0040689D">
              <w:trPr>
                <w:jc w:val="center"/>
              </w:trPr>
              <w:tc>
                <w:tcPr>
                  <w:tcW w:w="3011" w:type="dxa"/>
                </w:tcPr>
                <w:p w14:paraId="364F366D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sokononamaewa *** dane</w:t>
                  </w:r>
                </w:p>
              </w:tc>
              <w:tc>
                <w:tcPr>
                  <w:tcW w:w="3806" w:type="dxa"/>
                </w:tcPr>
                <w:p w14:paraId="17E7B131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The name of this place is ***.</w:t>
                  </w:r>
                </w:p>
              </w:tc>
            </w:tr>
            <w:tr w:rsidR="005F646D" w:rsidRPr="001E51E0" w14:paraId="0B5DED07" w14:textId="77777777" w:rsidTr="0040689D">
              <w:trPr>
                <w:jc w:val="center"/>
              </w:trPr>
              <w:tc>
                <w:tcPr>
                  <w:tcW w:w="3011" w:type="dxa"/>
                </w:tcPr>
                <w:p w14:paraId="4E5E9908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sonobashowa *** dane</w:t>
                  </w:r>
                </w:p>
              </w:tc>
              <w:tc>
                <w:tcPr>
                  <w:tcW w:w="3806" w:type="dxa"/>
                </w:tcPr>
                <w:p w14:paraId="1E21A259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This place is ***.</w:t>
                  </w:r>
                </w:p>
              </w:tc>
            </w:tr>
            <w:tr w:rsidR="005F646D" w:rsidRPr="001E51E0" w14:paraId="7643EF95" w14:textId="77777777" w:rsidTr="0040689D">
              <w:trPr>
                <w:jc w:val="center"/>
              </w:trPr>
              <w:tc>
                <w:tcPr>
                  <w:tcW w:w="3011" w:type="dxa"/>
                </w:tcPr>
                <w:p w14:paraId="2D5ADDF7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sokowa *** dayo</w:t>
                  </w:r>
                </w:p>
              </w:tc>
              <w:tc>
                <w:tcPr>
                  <w:tcW w:w="3806" w:type="dxa"/>
                </w:tcPr>
                <w:p w14:paraId="12021DF5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Here is ***.</w:t>
                  </w:r>
                </w:p>
              </w:tc>
            </w:tr>
            <w:tr w:rsidR="005F646D" w:rsidRPr="001E51E0" w14:paraId="029F8A34" w14:textId="77777777" w:rsidTr="0040689D">
              <w:trPr>
                <w:jc w:val="center"/>
              </w:trPr>
              <w:tc>
                <w:tcPr>
                  <w:tcW w:w="3011" w:type="dxa"/>
                </w:tcPr>
                <w:p w14:paraId="274B0E15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sokononamaewa *** dayo</w:t>
                  </w:r>
                </w:p>
              </w:tc>
              <w:tc>
                <w:tcPr>
                  <w:tcW w:w="3806" w:type="dxa"/>
                </w:tcPr>
                <w:p w14:paraId="0568054A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The name of this place is ***.</w:t>
                  </w:r>
                </w:p>
              </w:tc>
            </w:tr>
            <w:tr w:rsidR="005F646D" w:rsidRPr="001E51E0" w14:paraId="7E3B7CF7" w14:textId="77777777" w:rsidTr="0040689D">
              <w:trPr>
                <w:jc w:val="center"/>
              </w:trPr>
              <w:tc>
                <w:tcPr>
                  <w:tcW w:w="3011" w:type="dxa"/>
                </w:tcPr>
                <w:p w14:paraId="3D85A7B6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sonobashowa *** dayo</w:t>
                  </w:r>
                </w:p>
              </w:tc>
              <w:tc>
                <w:tcPr>
                  <w:tcW w:w="3806" w:type="dxa"/>
                </w:tcPr>
                <w:p w14:paraId="4B7FBB26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This place is ***.</w:t>
                  </w:r>
                </w:p>
              </w:tc>
            </w:tr>
            <w:tr w:rsidR="005F646D" w:rsidRPr="001E51E0" w14:paraId="7D671EFA" w14:textId="77777777" w:rsidTr="0040689D">
              <w:trPr>
                <w:jc w:val="center"/>
              </w:trPr>
              <w:tc>
                <w:tcPr>
                  <w:tcW w:w="3011" w:type="dxa"/>
                </w:tcPr>
                <w:p w14:paraId="4B35F99B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sokowa *** desu</w:t>
                  </w:r>
                </w:p>
              </w:tc>
              <w:tc>
                <w:tcPr>
                  <w:tcW w:w="3806" w:type="dxa"/>
                </w:tcPr>
                <w:p w14:paraId="70B57C1C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Here is ***.</w:t>
                  </w:r>
                </w:p>
              </w:tc>
            </w:tr>
            <w:tr w:rsidR="005F646D" w:rsidRPr="001E51E0" w14:paraId="75280E75" w14:textId="77777777" w:rsidTr="0040689D">
              <w:trPr>
                <w:jc w:val="center"/>
              </w:trPr>
              <w:tc>
                <w:tcPr>
                  <w:tcW w:w="3011" w:type="dxa"/>
                </w:tcPr>
                <w:p w14:paraId="781C50BB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sokononamaewa *** desu</w:t>
                  </w:r>
                </w:p>
              </w:tc>
              <w:tc>
                <w:tcPr>
                  <w:tcW w:w="3806" w:type="dxa"/>
                </w:tcPr>
                <w:p w14:paraId="71521622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The name of this place is ***.</w:t>
                  </w:r>
                </w:p>
              </w:tc>
            </w:tr>
            <w:tr w:rsidR="005F646D" w:rsidRPr="001E51E0" w14:paraId="3AB6103D" w14:textId="77777777" w:rsidTr="0040689D">
              <w:trPr>
                <w:jc w:val="center"/>
              </w:trPr>
              <w:tc>
                <w:tcPr>
                  <w:tcW w:w="3011" w:type="dxa"/>
                </w:tcPr>
                <w:p w14:paraId="1CBFA54D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sonobashowa *** desu</w:t>
                  </w:r>
                </w:p>
              </w:tc>
              <w:tc>
                <w:tcPr>
                  <w:tcW w:w="3806" w:type="dxa"/>
                </w:tcPr>
                <w:p w14:paraId="7F354C1E" w14:textId="77777777" w:rsidR="0036133B" w:rsidRPr="001E51E0" w:rsidRDefault="001B5457" w:rsidP="002C71C2">
                  <w:pPr>
                    <w:pStyle w:val="af"/>
                    <w:ind w:firstLine="220"/>
                  </w:pPr>
                  <w:r w:rsidRPr="001E51E0">
                    <w:t>This place is ***.</w:t>
                  </w:r>
                </w:p>
              </w:tc>
            </w:tr>
          </w:tbl>
          <w:p w14:paraId="7599B904" w14:textId="77777777" w:rsidR="0036133B" w:rsidRPr="001E51E0" w:rsidRDefault="0036133B" w:rsidP="002C71C2">
            <w:pPr>
              <w:pStyle w:val="af"/>
              <w:ind w:firstLine="220"/>
            </w:pPr>
          </w:p>
        </w:tc>
      </w:tr>
      <w:tr w:rsidR="005F646D" w:rsidRPr="001E51E0" w14:paraId="3E6CF778" w14:textId="77777777" w:rsidTr="002C71C2">
        <w:trPr>
          <w:jc w:val="center"/>
        </w:trPr>
        <w:tc>
          <w:tcPr>
            <w:tcW w:w="8505" w:type="dxa"/>
          </w:tcPr>
          <w:p w14:paraId="0261F799" w14:textId="77777777" w:rsidR="00C43805" w:rsidRPr="001E51E0" w:rsidRDefault="001B5457" w:rsidP="00C43805">
            <w:pPr>
              <w:spacing w:before="0" w:after="0"/>
              <w:rPr>
                <w:b/>
                <w:lang w:eastAsia="ja-JP"/>
              </w:rPr>
            </w:pPr>
            <w:r w:rsidRPr="001E51E0">
              <w:rPr>
                <w:rFonts w:hint="eastAsia"/>
                <w:b/>
                <w:lang w:eastAsia="ja-JP"/>
              </w:rPr>
              <w:t>B</w:t>
            </w:r>
          </w:p>
          <w:tbl>
            <w:tblPr>
              <w:tblStyle w:val="aa"/>
              <w:tblW w:w="0" w:type="auto"/>
              <w:jc w:val="center"/>
              <w:tblBorders>
                <w:left w:val="none" w:sz="0" w:space="0" w:color="auto"/>
                <w:right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42"/>
              <w:gridCol w:w="1342"/>
              <w:gridCol w:w="3871"/>
            </w:tblGrid>
            <w:tr w:rsidR="005F646D" w:rsidRPr="001E51E0" w14:paraId="300F6F24" w14:textId="77777777" w:rsidTr="00C43805">
              <w:trPr>
                <w:jc w:val="center"/>
              </w:trPr>
              <w:tc>
                <w:tcPr>
                  <w:tcW w:w="134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3646700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Coordinate</w:t>
                  </w:r>
                </w:p>
                <w:p w14:paraId="3DD02A3E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system</w:t>
                  </w:r>
                </w:p>
              </w:tc>
              <w:tc>
                <w:tcPr>
                  <w:tcW w:w="13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5F162AE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Word</w:t>
                  </w:r>
                </w:p>
              </w:tc>
              <w:tc>
                <w:tcPr>
                  <w:tcW w:w="38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486399C8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English</w:t>
                  </w:r>
                </w:p>
              </w:tc>
            </w:tr>
            <w:tr w:rsidR="005F646D" w:rsidRPr="001E51E0" w14:paraId="4B01B605" w14:textId="77777777" w:rsidTr="00C43805">
              <w:trPr>
                <w:jc w:val="center"/>
              </w:trPr>
              <w:tc>
                <w:tcPr>
                  <w:tcW w:w="1342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B27779E" w14:textId="77777777" w:rsidR="00C43805" w:rsidRPr="001E51E0" w:rsidRDefault="001B5457" w:rsidP="00C43805">
                  <w:pPr>
                    <w:spacing w:before="0" w:after="0"/>
                    <w:jc w:val="center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Absolute</w:t>
                  </w:r>
                </w:p>
              </w:tc>
              <w:tc>
                <w:tcPr>
                  <w:tcW w:w="13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424C370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kiqchiN</w:t>
                  </w:r>
                </w:p>
              </w:tc>
              <w:tc>
                <w:tcPr>
                  <w:tcW w:w="38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616A6DC3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kitchen</w:t>
                  </w:r>
                </w:p>
              </w:tc>
            </w:tr>
            <w:tr w:rsidR="005F646D" w:rsidRPr="001E51E0" w14:paraId="383892AD" w14:textId="77777777" w:rsidTr="00C43805">
              <w:trPr>
                <w:jc w:val="center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BB0B20A" w14:textId="77777777" w:rsidR="00C43805" w:rsidRPr="001E51E0" w:rsidRDefault="00C43805" w:rsidP="00C43805">
                  <w:pPr>
                    <w:spacing w:before="0" w:after="0"/>
                    <w:rPr>
                      <w:lang w:eastAsia="ja-JP"/>
                    </w:rPr>
                  </w:pPr>
                </w:p>
              </w:tc>
              <w:tc>
                <w:tcPr>
                  <w:tcW w:w="13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4AAE367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geNkaN</w:t>
                  </w:r>
                </w:p>
              </w:tc>
              <w:tc>
                <w:tcPr>
                  <w:tcW w:w="38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0AE2C1FC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entrance</w:t>
                  </w:r>
                </w:p>
              </w:tc>
            </w:tr>
            <w:tr w:rsidR="005F646D" w:rsidRPr="001E51E0" w14:paraId="66874CD3" w14:textId="77777777" w:rsidTr="00C43805">
              <w:trPr>
                <w:jc w:val="center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D5FBE2D" w14:textId="77777777" w:rsidR="00C43805" w:rsidRPr="001E51E0" w:rsidRDefault="00C43805" w:rsidP="00C43805">
                  <w:pPr>
                    <w:spacing w:before="0" w:after="0"/>
                    <w:rPr>
                      <w:lang w:eastAsia="ja-JP"/>
                    </w:rPr>
                  </w:pPr>
                </w:p>
              </w:tc>
              <w:tc>
                <w:tcPr>
                  <w:tcW w:w="13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D0FC18E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shiNshitsu</w:t>
                  </w:r>
                </w:p>
              </w:tc>
              <w:tc>
                <w:tcPr>
                  <w:tcW w:w="38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30812C25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bedroom</w:t>
                  </w:r>
                </w:p>
              </w:tc>
            </w:tr>
            <w:tr w:rsidR="005F646D" w:rsidRPr="001E51E0" w14:paraId="487906BE" w14:textId="77777777" w:rsidTr="00C43805">
              <w:trPr>
                <w:jc w:val="center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F9B1C22" w14:textId="77777777" w:rsidR="00C43805" w:rsidRPr="001E51E0" w:rsidRDefault="00C43805" w:rsidP="00C43805">
                  <w:pPr>
                    <w:spacing w:before="0" w:after="0"/>
                    <w:rPr>
                      <w:lang w:eastAsia="ja-JP"/>
                    </w:rPr>
                  </w:pPr>
                </w:p>
              </w:tc>
              <w:tc>
                <w:tcPr>
                  <w:tcW w:w="13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C932A41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ribiNgu</w:t>
                  </w:r>
                </w:p>
              </w:tc>
              <w:tc>
                <w:tcPr>
                  <w:tcW w:w="38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24C8DAA7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living room</w:t>
                  </w:r>
                </w:p>
              </w:tc>
            </w:tr>
            <w:tr w:rsidR="005F646D" w:rsidRPr="001E51E0" w14:paraId="323AA3E6" w14:textId="77777777" w:rsidTr="00C43805">
              <w:trPr>
                <w:jc w:val="center"/>
              </w:trPr>
              <w:tc>
                <w:tcPr>
                  <w:tcW w:w="1342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6048B33" w14:textId="77777777" w:rsidR="00C43805" w:rsidRPr="001E51E0" w:rsidRDefault="001B5457" w:rsidP="00C43805">
                  <w:pPr>
                    <w:spacing w:before="0" w:after="0"/>
                    <w:jc w:val="center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Intrinsic</w:t>
                  </w:r>
                </w:p>
              </w:tc>
              <w:tc>
                <w:tcPr>
                  <w:tcW w:w="13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75D1E1C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mae</w:t>
                  </w:r>
                </w:p>
              </w:tc>
              <w:tc>
                <w:tcPr>
                  <w:tcW w:w="38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2A58F84E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front</w:t>
                  </w:r>
                </w:p>
              </w:tc>
            </w:tr>
            <w:tr w:rsidR="005F646D" w:rsidRPr="001E51E0" w14:paraId="660629EC" w14:textId="77777777" w:rsidTr="00C43805">
              <w:trPr>
                <w:jc w:val="center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EAE870C" w14:textId="77777777" w:rsidR="00C43805" w:rsidRPr="001E51E0" w:rsidRDefault="00C43805" w:rsidP="00C43805">
                  <w:pPr>
                    <w:spacing w:before="0" w:after="0"/>
                    <w:rPr>
                      <w:lang w:eastAsia="ja-JP"/>
                    </w:rPr>
                  </w:pPr>
                </w:p>
              </w:tc>
              <w:tc>
                <w:tcPr>
                  <w:tcW w:w="13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87F9EB1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ushiro</w:t>
                  </w:r>
                </w:p>
              </w:tc>
              <w:tc>
                <w:tcPr>
                  <w:tcW w:w="38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32F7C325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back</w:t>
                  </w:r>
                </w:p>
              </w:tc>
            </w:tr>
            <w:tr w:rsidR="005F646D" w:rsidRPr="001E51E0" w14:paraId="02BE6014" w14:textId="77777777" w:rsidTr="00C43805">
              <w:trPr>
                <w:jc w:val="center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5832784" w14:textId="77777777" w:rsidR="00C43805" w:rsidRPr="001E51E0" w:rsidRDefault="00C43805" w:rsidP="00C43805">
                  <w:pPr>
                    <w:spacing w:before="0" w:after="0"/>
                    <w:rPr>
                      <w:lang w:eastAsia="ja-JP"/>
                    </w:rPr>
                  </w:pPr>
                </w:p>
              </w:tc>
              <w:tc>
                <w:tcPr>
                  <w:tcW w:w="13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38FB231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hidari</w:t>
                  </w:r>
                </w:p>
              </w:tc>
              <w:tc>
                <w:tcPr>
                  <w:tcW w:w="38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1AB3E755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left</w:t>
                  </w:r>
                </w:p>
              </w:tc>
            </w:tr>
            <w:tr w:rsidR="005F646D" w:rsidRPr="001E51E0" w14:paraId="3A65F989" w14:textId="77777777" w:rsidTr="00C43805">
              <w:trPr>
                <w:jc w:val="center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C789B95" w14:textId="77777777" w:rsidR="00C43805" w:rsidRPr="001E51E0" w:rsidRDefault="00C43805" w:rsidP="00C43805">
                  <w:pPr>
                    <w:spacing w:before="0" w:after="0"/>
                    <w:rPr>
                      <w:lang w:eastAsia="ja-JP"/>
                    </w:rPr>
                  </w:pPr>
                </w:p>
              </w:tc>
              <w:tc>
                <w:tcPr>
                  <w:tcW w:w="13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9F58571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migi</w:t>
                  </w:r>
                </w:p>
              </w:tc>
              <w:tc>
                <w:tcPr>
                  <w:tcW w:w="38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7B0CF027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right</w:t>
                  </w:r>
                </w:p>
              </w:tc>
            </w:tr>
            <w:tr w:rsidR="005F646D" w:rsidRPr="001E51E0" w14:paraId="61451A65" w14:textId="77777777" w:rsidTr="00C43805">
              <w:trPr>
                <w:jc w:val="center"/>
              </w:trPr>
              <w:tc>
                <w:tcPr>
                  <w:tcW w:w="1342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522CFDD" w14:textId="77777777" w:rsidR="00C43805" w:rsidRPr="001E51E0" w:rsidRDefault="001B5457" w:rsidP="00C43805">
                  <w:pPr>
                    <w:spacing w:before="0" w:after="0"/>
                    <w:jc w:val="center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Egocentric</w:t>
                  </w:r>
                </w:p>
              </w:tc>
              <w:tc>
                <w:tcPr>
                  <w:tcW w:w="13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38D3BFB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temae</w:t>
                  </w:r>
                </w:p>
              </w:tc>
              <w:tc>
                <w:tcPr>
                  <w:tcW w:w="38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6C42FF32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front (opposite side of “behind”)</w:t>
                  </w:r>
                </w:p>
              </w:tc>
            </w:tr>
            <w:tr w:rsidR="005F646D" w:rsidRPr="001E51E0" w14:paraId="231BC188" w14:textId="77777777" w:rsidTr="00C43805">
              <w:trPr>
                <w:jc w:val="center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3129100" w14:textId="77777777" w:rsidR="00C43805" w:rsidRPr="001E51E0" w:rsidRDefault="00C43805" w:rsidP="00C43805">
                  <w:pPr>
                    <w:spacing w:before="0" w:after="0"/>
                    <w:rPr>
                      <w:lang w:eastAsia="ja-JP"/>
                    </w:rPr>
                  </w:pPr>
                </w:p>
              </w:tc>
              <w:tc>
                <w:tcPr>
                  <w:tcW w:w="13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A516D96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oku</w:t>
                  </w:r>
                </w:p>
              </w:tc>
              <w:tc>
                <w:tcPr>
                  <w:tcW w:w="38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50E6035C" w14:textId="77777777" w:rsidR="00C43805" w:rsidRPr="001E51E0" w:rsidRDefault="001B5457" w:rsidP="00C43805">
                  <w:pPr>
                    <w:spacing w:before="0" w:after="0"/>
                    <w:rPr>
                      <w:lang w:eastAsia="ja-JP"/>
                    </w:rPr>
                  </w:pPr>
                  <w:r w:rsidRPr="001E51E0">
                    <w:rPr>
                      <w:lang w:eastAsia="ja-JP"/>
                    </w:rPr>
                    <w:t>behind</w:t>
                  </w:r>
                </w:p>
              </w:tc>
            </w:tr>
          </w:tbl>
          <w:p w14:paraId="191E6748" w14:textId="77777777" w:rsidR="0036133B" w:rsidRPr="001E51E0" w:rsidRDefault="0036133B" w:rsidP="002C71C2">
            <w:pPr>
              <w:spacing w:before="0" w:after="0"/>
            </w:pPr>
          </w:p>
        </w:tc>
      </w:tr>
    </w:tbl>
    <w:p w14:paraId="2C7B533B" w14:textId="2E6D2C98" w:rsidR="0036133B" w:rsidRPr="001E51E0" w:rsidRDefault="0036133B" w:rsidP="00EB0D88">
      <w:pPr>
        <w:rPr>
          <w:rFonts w:cs="Times New Roman"/>
          <w:szCs w:val="24"/>
          <w:lang w:eastAsia="ja-JP"/>
        </w:rPr>
      </w:pPr>
    </w:p>
    <w:sectPr w:rsidR="0036133B" w:rsidRPr="001E51E0" w:rsidSect="00AA7E9B">
      <w:headerReference w:type="even" r:id="rId8"/>
      <w:headerReference w:type="default" r:id="rId9"/>
      <w:footerReference w:type="even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85728" w16cex:dateUtc="2022-03-25T09:28:00Z"/>
  <w16cex:commentExtensible w16cex:durableId="25E840EB" w16cex:dateUtc="2022-03-25T07:53:00Z"/>
  <w16cex:commentExtensible w16cex:durableId="25E84122" w16cex:dateUtc="2022-03-25T07:54:00Z"/>
  <w16cex:commentExtensible w16cex:durableId="25E841B7" w16cex:dateUtc="2022-03-25T07:57:00Z"/>
  <w16cex:commentExtensible w16cex:durableId="25E841D3" w16cex:dateUtc="2022-03-25T07:57:00Z"/>
  <w16cex:commentExtensible w16cex:durableId="25E841FE" w16cex:dateUtc="2022-03-25T07:58:00Z"/>
  <w16cex:commentExtensible w16cex:durableId="25E842A3" w16cex:dateUtc="2022-03-25T08:01:00Z"/>
  <w16cex:commentExtensible w16cex:durableId="25E842CC" w16cex:dateUtc="2022-03-25T08:01:00Z"/>
  <w16cex:commentExtensible w16cex:durableId="25E84343" w16cex:dateUtc="2022-03-25T08:03:00Z"/>
  <w16cex:commentExtensible w16cex:durableId="25E84BCE" w16cex:dateUtc="2022-03-25T08:40:00Z"/>
  <w16cex:commentExtensible w16cex:durableId="25E84FF9" w16cex:dateUtc="2022-03-25T08:58:00Z"/>
  <w16cex:commentExtensible w16cex:durableId="25E8504C" w16cex:dateUtc="2022-03-25T08:59:00Z"/>
  <w16cex:commentExtensible w16cex:durableId="25E8512C" w16cex:dateUtc="2022-03-25T09:03:00Z"/>
  <w16cex:commentExtensible w16cex:durableId="25E85230" w16cex:dateUtc="2022-03-25T09:07:00Z"/>
  <w16cex:commentExtensible w16cex:durableId="25E85871" w16cex:dateUtc="2022-03-25T09:34:00Z"/>
  <w16cex:commentExtensible w16cex:durableId="25E859AA" w16cex:dateUtc="2022-03-25T09:39:00Z"/>
  <w16cex:commentExtensible w16cex:durableId="25E8441A" w16cex:dateUtc="2022-03-25T08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4974C27" w16cid:durableId="25E7E959"/>
  <w16cid:commentId w16cid:paraId="20714237" w16cid:durableId="25E85728"/>
  <w16cid:commentId w16cid:paraId="778275DD" w16cid:durableId="25E840EB"/>
  <w16cid:commentId w16cid:paraId="31ACF8B0" w16cid:durableId="25E84122"/>
  <w16cid:commentId w16cid:paraId="5C22DE17" w16cid:durableId="25E841B7"/>
  <w16cid:commentId w16cid:paraId="455D2078" w16cid:durableId="25E841D3"/>
  <w16cid:commentId w16cid:paraId="6FC91332" w16cid:durableId="25E841FE"/>
  <w16cid:commentId w16cid:paraId="1DC7AC6E" w16cid:durableId="25E842A3"/>
  <w16cid:commentId w16cid:paraId="2F1C8230" w16cid:durableId="25E842CC"/>
  <w16cid:commentId w16cid:paraId="5AF3DB36" w16cid:durableId="25E84343"/>
  <w16cid:commentId w16cid:paraId="204D2053" w16cid:durableId="25E84BCE"/>
  <w16cid:commentId w16cid:paraId="0BAE18E4" w16cid:durableId="25E839A9"/>
  <w16cid:commentId w16cid:paraId="44B92ED4" w16cid:durableId="25E83994"/>
  <w16cid:commentId w16cid:paraId="630A1E14" w16cid:durableId="25E84FF9"/>
  <w16cid:commentId w16cid:paraId="35D0B1E8" w16cid:durableId="25E8504C"/>
  <w16cid:commentId w16cid:paraId="26488A60" w16cid:durableId="25E83980"/>
  <w16cid:commentId w16cid:paraId="717950C3" w16cid:durableId="25E8512C"/>
  <w16cid:commentId w16cid:paraId="4957ADB6" w16cid:durableId="25E8395A"/>
  <w16cid:commentId w16cid:paraId="798CF429" w16cid:durableId="25E85230"/>
  <w16cid:commentId w16cid:paraId="5E16BC34" w16cid:durableId="25E85871"/>
  <w16cid:commentId w16cid:paraId="50ED9DCC" w16cid:durableId="25E859AA"/>
  <w16cid:commentId w16cid:paraId="0115D7BE" w16cid:durableId="25E8441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599F0F" w14:textId="77777777" w:rsidR="00B0621C" w:rsidRDefault="00B0621C" w:rsidP="00B901A4">
      <w:pPr>
        <w:spacing w:before="0" w:after="0"/>
      </w:pPr>
      <w:r>
        <w:separator/>
      </w:r>
    </w:p>
  </w:endnote>
  <w:endnote w:type="continuationSeparator" w:id="0">
    <w:p w14:paraId="572D5300" w14:textId="77777777" w:rsidR="00B0621C" w:rsidRDefault="00B0621C" w:rsidP="00B901A4">
      <w:pPr>
        <w:spacing w:before="0" w:after="0"/>
      </w:pPr>
      <w:r>
        <w:continuationSeparator/>
      </w:r>
    </w:p>
  </w:endnote>
  <w:endnote w:type="continuationNotice" w:id="1">
    <w:p w14:paraId="30F026F2" w14:textId="77777777" w:rsidR="00B0621C" w:rsidRDefault="00B0621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angal">
    <w:altName w:val="MV Boli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5D4016AC" w:rsidR="0080682F" w:rsidRPr="00577C4C" w:rsidRDefault="0080682F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AC9171" wp14:editId="7B54825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722628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FD694EB" w14:textId="77777777" w:rsidR="0080682F" w:rsidRPr="00E9561B" w:rsidRDefault="0080682F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4AC917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35.6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" stroked="f">
              <v:textbox style="mso-fit-shape-to-text:t">
                <w:txbxContent>
                  <w:p w14:paraId="4FD694EB" w14:textId="77777777" w:rsidR="0080682F" w:rsidRPr="00E9561B" w:rsidRDefault="0080682F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418A807" wp14:editId="70F31AB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230C70" w14:textId="77777777" w:rsidR="0080682F" w:rsidRPr="00577C4C" w:rsidRDefault="0080682F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A7E9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418A807" id="Text Box 1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Y270GhwCAAAy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14:paraId="04230C70" w14:textId="77777777" w:rsidR="0080682F" w:rsidRPr="00577C4C" w:rsidRDefault="0080682F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A7E9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FEB409" w14:textId="77777777" w:rsidR="00B0621C" w:rsidRDefault="00B0621C" w:rsidP="00117666">
      <w:pPr>
        <w:spacing w:after="0"/>
      </w:pPr>
      <w:r>
        <w:separator/>
      </w:r>
    </w:p>
  </w:footnote>
  <w:footnote w:type="continuationSeparator" w:id="0">
    <w:p w14:paraId="33694459" w14:textId="77777777" w:rsidR="00B0621C" w:rsidRDefault="00B0621C" w:rsidP="00117666">
      <w:pPr>
        <w:spacing w:after="0"/>
      </w:pPr>
      <w:r>
        <w:continuationSeparator/>
      </w:r>
    </w:p>
  </w:footnote>
  <w:footnote w:type="continuationNotice" w:id="1">
    <w:p w14:paraId="28603459" w14:textId="77777777" w:rsidR="00B0621C" w:rsidRDefault="00B0621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77777777" w:rsidR="0080682F" w:rsidRPr="007E3148" w:rsidRDefault="0080682F" w:rsidP="00A53000">
    <w:pPr>
      <w:pStyle w:val="a6"/>
    </w:pPr>
    <w:r>
      <w:ptab w:relativeTo="margin" w:alignment="center" w:leader="none"/>
    </w:r>
    <w:r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C249E2" w14:textId="1552CDE0" w:rsidR="0080682F" w:rsidRPr="001E51E0" w:rsidRDefault="0080682F" w:rsidP="00A53000">
    <w:pPr>
      <w:pStyle w:val="a6"/>
      <w:rPr>
        <w:lang w:eastAsia="ja-JP"/>
      </w:rPr>
    </w:pPr>
    <w:r w:rsidRPr="001E51E0">
      <w:ptab w:relativeTo="margin" w:alignment="center" w:leader="none"/>
    </w:r>
    <w:r w:rsidRPr="001E51E0">
      <w:ptab w:relativeTo="margin" w:alignment="right" w:leader="none"/>
    </w:r>
    <w:r w:rsidRPr="001E51E0">
      <w:t xml:space="preserve">Learning Relative &amp; Absolute </w:t>
    </w:r>
    <w:r w:rsidRPr="001E51E0">
      <w:rPr>
        <w:rFonts w:hint="eastAsia"/>
        <w:lang w:eastAsia="ja-JP"/>
      </w:rPr>
      <w:t>Spatial Conce</w:t>
    </w:r>
    <w:r w:rsidRPr="001E51E0">
      <w:rPr>
        <w:lang w:eastAsia="ja-JP"/>
      </w:rPr>
      <w:t>pts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45B676F3" w:rsidR="0080682F" w:rsidRPr="001E51E0" w:rsidRDefault="0080682F" w:rsidP="00A53000">
    <w:pPr>
      <w:pStyle w:val="a6"/>
    </w:pPr>
    <w:r w:rsidRPr="001E51E0">
      <w:rPr>
        <w:noProof/>
        <w:color w:val="A6A6A6" w:themeColor="background1" w:themeShade="A6"/>
        <w:lang w:eastAsia="ja-JP"/>
      </w:rPr>
      <w:drawing>
        <wp:inline distT="0" distB="0" distL="0" distR="0" wp14:anchorId="3955AACA" wp14:editId="2685D10A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73185805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1E51E0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EA847A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F580D9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72EA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F8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A81B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B057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6AE5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44C9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288F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2C1B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F3B8A412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B98B24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ADE830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26AEB3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F0C97D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FF2DF2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FBA000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7CE363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4048C8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BF547D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DA80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948D0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6CFB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2A77C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34C80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8C39F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8CD6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2225D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207F4F"/>
    <w:multiLevelType w:val="hybridMultilevel"/>
    <w:tmpl w:val="1B3C3DC0"/>
    <w:lvl w:ilvl="0" w:tplc="EA3A647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315AAD54" w:tentative="1">
      <w:start w:val="1"/>
      <w:numFmt w:val="aiueoFullWidth"/>
      <w:lvlText w:val="(%2)"/>
      <w:lvlJc w:val="left"/>
      <w:pPr>
        <w:ind w:left="840" w:hanging="420"/>
      </w:pPr>
    </w:lvl>
    <w:lvl w:ilvl="2" w:tplc="F3D25F18" w:tentative="1">
      <w:start w:val="1"/>
      <w:numFmt w:val="decimalEnclosedCircle"/>
      <w:lvlText w:val="%3"/>
      <w:lvlJc w:val="left"/>
      <w:pPr>
        <w:ind w:left="1260" w:hanging="420"/>
      </w:pPr>
    </w:lvl>
    <w:lvl w:ilvl="3" w:tplc="8D08EA0E" w:tentative="1">
      <w:start w:val="1"/>
      <w:numFmt w:val="decimal"/>
      <w:lvlText w:val="%4."/>
      <w:lvlJc w:val="left"/>
      <w:pPr>
        <w:ind w:left="1680" w:hanging="420"/>
      </w:pPr>
    </w:lvl>
    <w:lvl w:ilvl="4" w:tplc="AB36E638" w:tentative="1">
      <w:start w:val="1"/>
      <w:numFmt w:val="aiueoFullWidth"/>
      <w:lvlText w:val="(%5)"/>
      <w:lvlJc w:val="left"/>
      <w:pPr>
        <w:ind w:left="2100" w:hanging="420"/>
      </w:pPr>
    </w:lvl>
    <w:lvl w:ilvl="5" w:tplc="9A6EF9F0" w:tentative="1">
      <w:start w:val="1"/>
      <w:numFmt w:val="decimalEnclosedCircle"/>
      <w:lvlText w:val="%6"/>
      <w:lvlJc w:val="left"/>
      <w:pPr>
        <w:ind w:left="2520" w:hanging="420"/>
      </w:pPr>
    </w:lvl>
    <w:lvl w:ilvl="6" w:tplc="2B2CB198" w:tentative="1">
      <w:start w:val="1"/>
      <w:numFmt w:val="decimal"/>
      <w:lvlText w:val="%7."/>
      <w:lvlJc w:val="left"/>
      <w:pPr>
        <w:ind w:left="2940" w:hanging="420"/>
      </w:pPr>
    </w:lvl>
    <w:lvl w:ilvl="7" w:tplc="9996BE8C" w:tentative="1">
      <w:start w:val="1"/>
      <w:numFmt w:val="aiueoFullWidth"/>
      <w:lvlText w:val="(%8)"/>
      <w:lvlJc w:val="left"/>
      <w:pPr>
        <w:ind w:left="3360" w:hanging="420"/>
      </w:pPr>
    </w:lvl>
    <w:lvl w:ilvl="8" w:tplc="AF48D05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84E3CB0"/>
    <w:multiLevelType w:val="hybridMultilevel"/>
    <w:tmpl w:val="E6AC1832"/>
    <w:lvl w:ilvl="0" w:tplc="8618E07E">
      <w:start w:val="1"/>
      <w:numFmt w:val="bullet"/>
      <w:lvlText w:val=""/>
      <w:lvlJc w:val="left"/>
      <w:pPr>
        <w:ind w:left="660" w:hanging="420"/>
      </w:pPr>
      <w:rPr>
        <w:rFonts w:ascii="Wingdings" w:hAnsi="Wingdings" w:hint="default"/>
      </w:rPr>
    </w:lvl>
    <w:lvl w:ilvl="1" w:tplc="00446A5E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F32EC008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6DA4A140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9DB21B10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74F2048C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C1FC5992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BB846CE0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5032E13A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6906A4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F0B5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02072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AC4D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84ADF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32BD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8886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0CD7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988B5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AD7029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9042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68216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6226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3838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E5E46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3E008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0054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AB0F6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A9D601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BCDD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C4DA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30E3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5407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8EEB7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FA13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7C1D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80F55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2D628814">
      <w:start w:val="1"/>
      <w:numFmt w:val="decimal"/>
      <w:lvlText w:val="%1."/>
      <w:lvlJc w:val="left"/>
      <w:pPr>
        <w:ind w:left="720" w:hanging="360"/>
      </w:pPr>
    </w:lvl>
    <w:lvl w:ilvl="1" w:tplc="E8FE1D56" w:tentative="1">
      <w:start w:val="1"/>
      <w:numFmt w:val="lowerLetter"/>
      <w:lvlText w:val="%2."/>
      <w:lvlJc w:val="left"/>
      <w:pPr>
        <w:ind w:left="1440" w:hanging="360"/>
      </w:pPr>
    </w:lvl>
    <w:lvl w:ilvl="2" w:tplc="E6667440" w:tentative="1">
      <w:start w:val="1"/>
      <w:numFmt w:val="lowerRoman"/>
      <w:lvlText w:val="%3."/>
      <w:lvlJc w:val="right"/>
      <w:pPr>
        <w:ind w:left="2160" w:hanging="180"/>
      </w:pPr>
    </w:lvl>
    <w:lvl w:ilvl="3" w:tplc="3646ADD4" w:tentative="1">
      <w:start w:val="1"/>
      <w:numFmt w:val="decimal"/>
      <w:lvlText w:val="%4."/>
      <w:lvlJc w:val="left"/>
      <w:pPr>
        <w:ind w:left="2880" w:hanging="360"/>
      </w:pPr>
    </w:lvl>
    <w:lvl w:ilvl="4" w:tplc="384C1DDE" w:tentative="1">
      <w:start w:val="1"/>
      <w:numFmt w:val="lowerLetter"/>
      <w:lvlText w:val="%5."/>
      <w:lvlJc w:val="left"/>
      <w:pPr>
        <w:ind w:left="3600" w:hanging="360"/>
      </w:pPr>
    </w:lvl>
    <w:lvl w:ilvl="5" w:tplc="24DC620C" w:tentative="1">
      <w:start w:val="1"/>
      <w:numFmt w:val="lowerRoman"/>
      <w:lvlText w:val="%6."/>
      <w:lvlJc w:val="right"/>
      <w:pPr>
        <w:ind w:left="4320" w:hanging="180"/>
      </w:pPr>
    </w:lvl>
    <w:lvl w:ilvl="6" w:tplc="F2B48830" w:tentative="1">
      <w:start w:val="1"/>
      <w:numFmt w:val="decimal"/>
      <w:lvlText w:val="%7."/>
      <w:lvlJc w:val="left"/>
      <w:pPr>
        <w:ind w:left="5040" w:hanging="360"/>
      </w:pPr>
    </w:lvl>
    <w:lvl w:ilvl="7" w:tplc="FE5CA9C8" w:tentative="1">
      <w:start w:val="1"/>
      <w:numFmt w:val="lowerLetter"/>
      <w:lvlText w:val="%8."/>
      <w:lvlJc w:val="left"/>
      <w:pPr>
        <w:ind w:left="5760" w:hanging="360"/>
      </w:pPr>
    </w:lvl>
    <w:lvl w:ilvl="8" w:tplc="DDFA5F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902A23"/>
    <w:multiLevelType w:val="hybridMultilevel"/>
    <w:tmpl w:val="79262994"/>
    <w:lvl w:ilvl="0" w:tplc="16A0522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C8421AC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90CA49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7461CD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416298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4D86EA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9EC1D2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934A51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FF20E9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CDA4BC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E20FE26" w:tentative="1">
      <w:start w:val="1"/>
      <w:numFmt w:val="lowerLetter"/>
      <w:lvlText w:val="%2."/>
      <w:lvlJc w:val="left"/>
      <w:pPr>
        <w:ind w:left="1440" w:hanging="360"/>
      </w:pPr>
    </w:lvl>
    <w:lvl w:ilvl="2" w:tplc="8626D110" w:tentative="1">
      <w:start w:val="1"/>
      <w:numFmt w:val="lowerRoman"/>
      <w:lvlText w:val="%3."/>
      <w:lvlJc w:val="right"/>
      <w:pPr>
        <w:ind w:left="2160" w:hanging="180"/>
      </w:pPr>
    </w:lvl>
    <w:lvl w:ilvl="3" w:tplc="FF0C02F6" w:tentative="1">
      <w:start w:val="1"/>
      <w:numFmt w:val="decimal"/>
      <w:lvlText w:val="%4."/>
      <w:lvlJc w:val="left"/>
      <w:pPr>
        <w:ind w:left="2880" w:hanging="360"/>
      </w:pPr>
    </w:lvl>
    <w:lvl w:ilvl="4" w:tplc="0F64D8B0" w:tentative="1">
      <w:start w:val="1"/>
      <w:numFmt w:val="lowerLetter"/>
      <w:lvlText w:val="%5."/>
      <w:lvlJc w:val="left"/>
      <w:pPr>
        <w:ind w:left="3600" w:hanging="360"/>
      </w:pPr>
    </w:lvl>
    <w:lvl w:ilvl="5" w:tplc="6ECCEC4E" w:tentative="1">
      <w:start w:val="1"/>
      <w:numFmt w:val="lowerRoman"/>
      <w:lvlText w:val="%6."/>
      <w:lvlJc w:val="right"/>
      <w:pPr>
        <w:ind w:left="4320" w:hanging="180"/>
      </w:pPr>
    </w:lvl>
    <w:lvl w:ilvl="6" w:tplc="EA4E3EA6" w:tentative="1">
      <w:start w:val="1"/>
      <w:numFmt w:val="decimal"/>
      <w:lvlText w:val="%7."/>
      <w:lvlJc w:val="left"/>
      <w:pPr>
        <w:ind w:left="5040" w:hanging="360"/>
      </w:pPr>
    </w:lvl>
    <w:lvl w:ilvl="7" w:tplc="B8A41DEE" w:tentative="1">
      <w:start w:val="1"/>
      <w:numFmt w:val="lowerLetter"/>
      <w:lvlText w:val="%8."/>
      <w:lvlJc w:val="left"/>
      <w:pPr>
        <w:ind w:left="5760" w:hanging="360"/>
      </w:pPr>
    </w:lvl>
    <w:lvl w:ilvl="8" w:tplc="9556AF3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90D83"/>
    <w:multiLevelType w:val="hybridMultilevel"/>
    <w:tmpl w:val="D1E4BA92"/>
    <w:lvl w:ilvl="0" w:tplc="039A8A14">
      <w:start w:val="1"/>
      <w:numFmt w:val="decimal"/>
      <w:lvlText w:val="%1."/>
      <w:lvlJc w:val="left"/>
      <w:pPr>
        <w:ind w:left="1080" w:hanging="360"/>
      </w:pPr>
    </w:lvl>
    <w:lvl w:ilvl="1" w:tplc="B4C0A97A" w:tentative="1">
      <w:start w:val="1"/>
      <w:numFmt w:val="lowerLetter"/>
      <w:lvlText w:val="%2."/>
      <w:lvlJc w:val="left"/>
      <w:pPr>
        <w:ind w:left="1800" w:hanging="360"/>
      </w:pPr>
    </w:lvl>
    <w:lvl w:ilvl="2" w:tplc="1B001EA0" w:tentative="1">
      <w:start w:val="1"/>
      <w:numFmt w:val="lowerRoman"/>
      <w:lvlText w:val="%3."/>
      <w:lvlJc w:val="right"/>
      <w:pPr>
        <w:ind w:left="2520" w:hanging="180"/>
      </w:pPr>
    </w:lvl>
    <w:lvl w:ilvl="3" w:tplc="4A9E1A78" w:tentative="1">
      <w:start w:val="1"/>
      <w:numFmt w:val="decimal"/>
      <w:lvlText w:val="%4."/>
      <w:lvlJc w:val="left"/>
      <w:pPr>
        <w:ind w:left="3240" w:hanging="360"/>
      </w:pPr>
    </w:lvl>
    <w:lvl w:ilvl="4" w:tplc="BAD89346" w:tentative="1">
      <w:start w:val="1"/>
      <w:numFmt w:val="lowerLetter"/>
      <w:lvlText w:val="%5."/>
      <w:lvlJc w:val="left"/>
      <w:pPr>
        <w:ind w:left="3960" w:hanging="360"/>
      </w:pPr>
    </w:lvl>
    <w:lvl w:ilvl="5" w:tplc="60FC023E" w:tentative="1">
      <w:start w:val="1"/>
      <w:numFmt w:val="lowerRoman"/>
      <w:lvlText w:val="%6."/>
      <w:lvlJc w:val="right"/>
      <w:pPr>
        <w:ind w:left="4680" w:hanging="180"/>
      </w:pPr>
    </w:lvl>
    <w:lvl w:ilvl="6" w:tplc="518E16D4" w:tentative="1">
      <w:start w:val="1"/>
      <w:numFmt w:val="decimal"/>
      <w:lvlText w:val="%7."/>
      <w:lvlJc w:val="left"/>
      <w:pPr>
        <w:ind w:left="5400" w:hanging="360"/>
      </w:pPr>
    </w:lvl>
    <w:lvl w:ilvl="7" w:tplc="085AE304" w:tentative="1">
      <w:start w:val="1"/>
      <w:numFmt w:val="lowerLetter"/>
      <w:lvlText w:val="%8."/>
      <w:lvlJc w:val="left"/>
      <w:pPr>
        <w:ind w:left="6120" w:hanging="360"/>
      </w:pPr>
    </w:lvl>
    <w:lvl w:ilvl="8" w:tplc="CBA4C86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C9625D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26F7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A42D4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62C2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E4B7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C0AA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F26ED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5ABA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40CDEC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402C58"/>
    <w:multiLevelType w:val="hybridMultilevel"/>
    <w:tmpl w:val="9A1CA078"/>
    <w:lvl w:ilvl="0" w:tplc="8D849858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7C219D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7E67D88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351860C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AE42A02E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6EFA075E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248A452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84C27A14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E578BF94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 w15:restartNumberingAfterBreak="0">
    <w:nsid w:val="74040D68"/>
    <w:multiLevelType w:val="hybridMultilevel"/>
    <w:tmpl w:val="2D8816EA"/>
    <w:lvl w:ilvl="0" w:tplc="CEF2D9E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80C45D56" w:tentative="1">
      <w:start w:val="1"/>
      <w:numFmt w:val="aiueoFullWidth"/>
      <w:lvlText w:val="(%2)"/>
      <w:lvlJc w:val="left"/>
      <w:pPr>
        <w:ind w:left="840" w:hanging="420"/>
      </w:pPr>
    </w:lvl>
    <w:lvl w:ilvl="2" w:tplc="3D2408BA" w:tentative="1">
      <w:start w:val="1"/>
      <w:numFmt w:val="decimalEnclosedCircle"/>
      <w:lvlText w:val="%3"/>
      <w:lvlJc w:val="left"/>
      <w:pPr>
        <w:ind w:left="1260" w:hanging="420"/>
      </w:pPr>
    </w:lvl>
    <w:lvl w:ilvl="3" w:tplc="0B5ABF00" w:tentative="1">
      <w:start w:val="1"/>
      <w:numFmt w:val="decimal"/>
      <w:lvlText w:val="%4."/>
      <w:lvlJc w:val="left"/>
      <w:pPr>
        <w:ind w:left="1680" w:hanging="420"/>
      </w:pPr>
    </w:lvl>
    <w:lvl w:ilvl="4" w:tplc="0A1AEE8A" w:tentative="1">
      <w:start w:val="1"/>
      <w:numFmt w:val="aiueoFullWidth"/>
      <w:lvlText w:val="(%5)"/>
      <w:lvlJc w:val="left"/>
      <w:pPr>
        <w:ind w:left="2100" w:hanging="420"/>
      </w:pPr>
    </w:lvl>
    <w:lvl w:ilvl="5" w:tplc="E7589BA0" w:tentative="1">
      <w:start w:val="1"/>
      <w:numFmt w:val="decimalEnclosedCircle"/>
      <w:lvlText w:val="%6"/>
      <w:lvlJc w:val="left"/>
      <w:pPr>
        <w:ind w:left="2520" w:hanging="420"/>
      </w:pPr>
    </w:lvl>
    <w:lvl w:ilvl="6" w:tplc="C2FCB9E2" w:tentative="1">
      <w:start w:val="1"/>
      <w:numFmt w:val="decimal"/>
      <w:lvlText w:val="%7."/>
      <w:lvlJc w:val="left"/>
      <w:pPr>
        <w:ind w:left="2940" w:hanging="420"/>
      </w:pPr>
    </w:lvl>
    <w:lvl w:ilvl="7" w:tplc="94089514" w:tentative="1">
      <w:start w:val="1"/>
      <w:numFmt w:val="aiueoFullWidth"/>
      <w:lvlText w:val="(%8)"/>
      <w:lvlJc w:val="left"/>
      <w:pPr>
        <w:ind w:left="3360" w:hanging="420"/>
      </w:pPr>
    </w:lvl>
    <w:lvl w:ilvl="8" w:tplc="9E5EF61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7"/>
  </w:num>
  <w:num w:numId="3">
    <w:abstractNumId w:val="2"/>
  </w:num>
  <w:num w:numId="4">
    <w:abstractNumId w:val="1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7"/>
  </w:num>
  <w:num w:numId="9">
    <w:abstractNumId w:val="12"/>
  </w:num>
  <w:num w:numId="10">
    <w:abstractNumId w:val="9"/>
  </w:num>
  <w:num w:numId="11">
    <w:abstractNumId w:val="3"/>
  </w:num>
  <w:num w:numId="12">
    <w:abstractNumId w:val="23"/>
  </w:num>
  <w:num w:numId="13">
    <w:abstractNumId w:val="16"/>
  </w:num>
  <w:num w:numId="14">
    <w:abstractNumId w:val="5"/>
  </w:num>
  <w:num w:numId="15">
    <w:abstractNumId w:val="14"/>
  </w:num>
  <w:num w:numId="16">
    <w:abstractNumId w:val="18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1844"/>
          </w:tabs>
          <w:ind w:left="1844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2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1"/>
  </w:num>
  <w:num w:numId="24">
    <w:abstractNumId w:val="15"/>
  </w:num>
  <w:num w:numId="25">
    <w:abstractNumId w:val="20"/>
  </w:num>
  <w:num w:numId="26">
    <w:abstractNumId w:val="0"/>
  </w:num>
  <w:num w:numId="27">
    <w:abstractNumId w:val="10"/>
  </w:num>
  <w:num w:numId="28">
    <w:abstractNumId w:val="8"/>
  </w:num>
  <w:num w:numId="29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ja-JP" w:vendorID="64" w:dllVersion="131078" w:nlCheck="1" w:checkStyle="1"/>
  <w:attachedTemplate r:id="rId1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autoUpdateBibliography" w:val="true"/>
    <w:docVar w:name="paperpile-clusterType" w:val="normal"/>
    <w:docVar w:name="paperpile-doc-id" w:val="P316D466Z757W577"/>
    <w:docVar w:name="paperpile-doc-name" w:val="frontiers_sagara_4.0.docx"/>
    <w:docVar w:name="paperpile-includeDoi" w:val="false"/>
    <w:docVar w:name="paperpile-styleFile" w:val="frontiers.csl"/>
    <w:docVar w:name="paperpile-styleId" w:val="frontiers-in-neurorobotics"/>
    <w:docVar w:name="paperpile-styleLabel" w:val="Frontiers in Neurorobotics"/>
    <w:docVar w:name="paperpile-styleLocale" w:val="en-US"/>
  </w:docVars>
  <w:rsids>
    <w:rsidRoot w:val="00681821"/>
    <w:rsid w:val="00002491"/>
    <w:rsid w:val="000028BE"/>
    <w:rsid w:val="00014021"/>
    <w:rsid w:val="00014434"/>
    <w:rsid w:val="00015DB7"/>
    <w:rsid w:val="00020545"/>
    <w:rsid w:val="000231A6"/>
    <w:rsid w:val="00026581"/>
    <w:rsid w:val="00032B32"/>
    <w:rsid w:val="00033EAD"/>
    <w:rsid w:val="00034304"/>
    <w:rsid w:val="00034578"/>
    <w:rsid w:val="00034796"/>
    <w:rsid w:val="00034DF2"/>
    <w:rsid w:val="00035434"/>
    <w:rsid w:val="00035DEA"/>
    <w:rsid w:val="00035DF5"/>
    <w:rsid w:val="0004432B"/>
    <w:rsid w:val="00045678"/>
    <w:rsid w:val="000458E4"/>
    <w:rsid w:val="0004655E"/>
    <w:rsid w:val="0005116B"/>
    <w:rsid w:val="00052556"/>
    <w:rsid w:val="00053442"/>
    <w:rsid w:val="0005584C"/>
    <w:rsid w:val="0005722B"/>
    <w:rsid w:val="0005787B"/>
    <w:rsid w:val="000602B5"/>
    <w:rsid w:val="00060F16"/>
    <w:rsid w:val="00063D84"/>
    <w:rsid w:val="00065B7E"/>
    <w:rsid w:val="0006636D"/>
    <w:rsid w:val="00071852"/>
    <w:rsid w:val="00073250"/>
    <w:rsid w:val="0007366E"/>
    <w:rsid w:val="00073C9C"/>
    <w:rsid w:val="00077D53"/>
    <w:rsid w:val="000807B9"/>
    <w:rsid w:val="00080E30"/>
    <w:rsid w:val="00081394"/>
    <w:rsid w:val="000826E9"/>
    <w:rsid w:val="00083441"/>
    <w:rsid w:val="000905C9"/>
    <w:rsid w:val="0009112F"/>
    <w:rsid w:val="00091FB8"/>
    <w:rsid w:val="00094196"/>
    <w:rsid w:val="0009511C"/>
    <w:rsid w:val="000A2D72"/>
    <w:rsid w:val="000A3DCF"/>
    <w:rsid w:val="000A3E5B"/>
    <w:rsid w:val="000A44F3"/>
    <w:rsid w:val="000A5ED8"/>
    <w:rsid w:val="000A6783"/>
    <w:rsid w:val="000A770A"/>
    <w:rsid w:val="000B087D"/>
    <w:rsid w:val="000B34BD"/>
    <w:rsid w:val="000B35DF"/>
    <w:rsid w:val="000B465D"/>
    <w:rsid w:val="000B5A57"/>
    <w:rsid w:val="000C4496"/>
    <w:rsid w:val="000C69CC"/>
    <w:rsid w:val="000C7E2A"/>
    <w:rsid w:val="000C7EDA"/>
    <w:rsid w:val="000D1738"/>
    <w:rsid w:val="000D426A"/>
    <w:rsid w:val="000D5E49"/>
    <w:rsid w:val="000D7D7D"/>
    <w:rsid w:val="000D7E22"/>
    <w:rsid w:val="000E0010"/>
    <w:rsid w:val="000E0B64"/>
    <w:rsid w:val="000E1128"/>
    <w:rsid w:val="000E1178"/>
    <w:rsid w:val="000E4282"/>
    <w:rsid w:val="000E59D4"/>
    <w:rsid w:val="000E733F"/>
    <w:rsid w:val="000E7F10"/>
    <w:rsid w:val="000E7F9F"/>
    <w:rsid w:val="000F0F63"/>
    <w:rsid w:val="000F36BC"/>
    <w:rsid w:val="000F4C2D"/>
    <w:rsid w:val="000F4CFB"/>
    <w:rsid w:val="000F62D3"/>
    <w:rsid w:val="000F6512"/>
    <w:rsid w:val="000F72F9"/>
    <w:rsid w:val="00104431"/>
    <w:rsid w:val="001049F4"/>
    <w:rsid w:val="00104FF2"/>
    <w:rsid w:val="001077E4"/>
    <w:rsid w:val="00110A41"/>
    <w:rsid w:val="001122CB"/>
    <w:rsid w:val="00112667"/>
    <w:rsid w:val="001145F8"/>
    <w:rsid w:val="00117247"/>
    <w:rsid w:val="00117666"/>
    <w:rsid w:val="00121334"/>
    <w:rsid w:val="001223A7"/>
    <w:rsid w:val="001231ED"/>
    <w:rsid w:val="00130374"/>
    <w:rsid w:val="001312E8"/>
    <w:rsid w:val="0013311E"/>
    <w:rsid w:val="00133788"/>
    <w:rsid w:val="00134256"/>
    <w:rsid w:val="00140348"/>
    <w:rsid w:val="00140380"/>
    <w:rsid w:val="00141529"/>
    <w:rsid w:val="00147395"/>
    <w:rsid w:val="00150827"/>
    <w:rsid w:val="00150A75"/>
    <w:rsid w:val="00151101"/>
    <w:rsid w:val="00153F44"/>
    <w:rsid w:val="001552C9"/>
    <w:rsid w:val="00155735"/>
    <w:rsid w:val="001662D9"/>
    <w:rsid w:val="00167DE3"/>
    <w:rsid w:val="0017499B"/>
    <w:rsid w:val="00174F89"/>
    <w:rsid w:val="001779D1"/>
    <w:rsid w:val="00177D84"/>
    <w:rsid w:val="00177E3C"/>
    <w:rsid w:val="00181996"/>
    <w:rsid w:val="00182AEB"/>
    <w:rsid w:val="00184BEA"/>
    <w:rsid w:val="001853B4"/>
    <w:rsid w:val="00190B80"/>
    <w:rsid w:val="0019137D"/>
    <w:rsid w:val="00192E38"/>
    <w:rsid w:val="00193429"/>
    <w:rsid w:val="0019404B"/>
    <w:rsid w:val="0019412A"/>
    <w:rsid w:val="001945B9"/>
    <w:rsid w:val="001964EF"/>
    <w:rsid w:val="001A01B0"/>
    <w:rsid w:val="001A1D7E"/>
    <w:rsid w:val="001A3E2D"/>
    <w:rsid w:val="001A482D"/>
    <w:rsid w:val="001A4B9B"/>
    <w:rsid w:val="001A5887"/>
    <w:rsid w:val="001B1A2C"/>
    <w:rsid w:val="001B3ED3"/>
    <w:rsid w:val="001B462F"/>
    <w:rsid w:val="001B484F"/>
    <w:rsid w:val="001B5457"/>
    <w:rsid w:val="001C1AF0"/>
    <w:rsid w:val="001C276E"/>
    <w:rsid w:val="001C4980"/>
    <w:rsid w:val="001C6382"/>
    <w:rsid w:val="001D0973"/>
    <w:rsid w:val="001D5C23"/>
    <w:rsid w:val="001E0391"/>
    <w:rsid w:val="001E241C"/>
    <w:rsid w:val="001E40E7"/>
    <w:rsid w:val="001E504E"/>
    <w:rsid w:val="001E51E0"/>
    <w:rsid w:val="001F0008"/>
    <w:rsid w:val="001F4586"/>
    <w:rsid w:val="001F4C07"/>
    <w:rsid w:val="00201288"/>
    <w:rsid w:val="002049A1"/>
    <w:rsid w:val="00205A0F"/>
    <w:rsid w:val="002068A6"/>
    <w:rsid w:val="00210407"/>
    <w:rsid w:val="00216D54"/>
    <w:rsid w:val="002179F2"/>
    <w:rsid w:val="00220AEA"/>
    <w:rsid w:val="00221C43"/>
    <w:rsid w:val="002231F3"/>
    <w:rsid w:val="00226954"/>
    <w:rsid w:val="00230E97"/>
    <w:rsid w:val="00231E01"/>
    <w:rsid w:val="00235AC4"/>
    <w:rsid w:val="00235C65"/>
    <w:rsid w:val="00235ED2"/>
    <w:rsid w:val="002405AD"/>
    <w:rsid w:val="002437A6"/>
    <w:rsid w:val="00245463"/>
    <w:rsid w:val="00251CF9"/>
    <w:rsid w:val="002550D2"/>
    <w:rsid w:val="00255266"/>
    <w:rsid w:val="00256AF1"/>
    <w:rsid w:val="00257274"/>
    <w:rsid w:val="00260FE9"/>
    <w:rsid w:val="002629A3"/>
    <w:rsid w:val="00262AF9"/>
    <w:rsid w:val="00264780"/>
    <w:rsid w:val="0026522E"/>
    <w:rsid w:val="00265660"/>
    <w:rsid w:val="0026636E"/>
    <w:rsid w:val="002666B3"/>
    <w:rsid w:val="00267D18"/>
    <w:rsid w:val="002775BA"/>
    <w:rsid w:val="00282320"/>
    <w:rsid w:val="002828B0"/>
    <w:rsid w:val="00284CCF"/>
    <w:rsid w:val="00286792"/>
    <w:rsid w:val="002868E2"/>
    <w:rsid w:val="002869C3"/>
    <w:rsid w:val="00286EAE"/>
    <w:rsid w:val="002936E4"/>
    <w:rsid w:val="00296B88"/>
    <w:rsid w:val="002A29A8"/>
    <w:rsid w:val="002A3CE7"/>
    <w:rsid w:val="002C08A7"/>
    <w:rsid w:val="002C0918"/>
    <w:rsid w:val="002C5C58"/>
    <w:rsid w:val="002C6FAE"/>
    <w:rsid w:val="002C71C2"/>
    <w:rsid w:val="002C74CA"/>
    <w:rsid w:val="002D32A0"/>
    <w:rsid w:val="002D36E1"/>
    <w:rsid w:val="002D4A62"/>
    <w:rsid w:val="002D4EAF"/>
    <w:rsid w:val="002D7C0D"/>
    <w:rsid w:val="002E2873"/>
    <w:rsid w:val="002E4649"/>
    <w:rsid w:val="002E5D78"/>
    <w:rsid w:val="002F7098"/>
    <w:rsid w:val="002F744D"/>
    <w:rsid w:val="003011C8"/>
    <w:rsid w:val="00303DE6"/>
    <w:rsid w:val="00310124"/>
    <w:rsid w:val="00315160"/>
    <w:rsid w:val="003152BA"/>
    <w:rsid w:val="00322E08"/>
    <w:rsid w:val="003249D0"/>
    <w:rsid w:val="00327B55"/>
    <w:rsid w:val="00330A79"/>
    <w:rsid w:val="00330F3E"/>
    <w:rsid w:val="00332AED"/>
    <w:rsid w:val="00334FB8"/>
    <w:rsid w:val="003363FD"/>
    <w:rsid w:val="00342405"/>
    <w:rsid w:val="003450E0"/>
    <w:rsid w:val="0035162D"/>
    <w:rsid w:val="003544FB"/>
    <w:rsid w:val="00355046"/>
    <w:rsid w:val="003556CD"/>
    <w:rsid w:val="00355913"/>
    <w:rsid w:val="00355EA1"/>
    <w:rsid w:val="00357A6D"/>
    <w:rsid w:val="0036133B"/>
    <w:rsid w:val="0036305A"/>
    <w:rsid w:val="00365D63"/>
    <w:rsid w:val="00367248"/>
    <w:rsid w:val="0036793B"/>
    <w:rsid w:val="003721AB"/>
    <w:rsid w:val="00372682"/>
    <w:rsid w:val="003727E5"/>
    <w:rsid w:val="00375AAB"/>
    <w:rsid w:val="00376A50"/>
    <w:rsid w:val="00376CC5"/>
    <w:rsid w:val="00380317"/>
    <w:rsid w:val="00383B1D"/>
    <w:rsid w:val="00386490"/>
    <w:rsid w:val="00386777"/>
    <w:rsid w:val="003968A0"/>
    <w:rsid w:val="0039693B"/>
    <w:rsid w:val="003A0E29"/>
    <w:rsid w:val="003A1C3C"/>
    <w:rsid w:val="003A35B0"/>
    <w:rsid w:val="003A674E"/>
    <w:rsid w:val="003B0E7B"/>
    <w:rsid w:val="003B282A"/>
    <w:rsid w:val="003B2B36"/>
    <w:rsid w:val="003B2DBD"/>
    <w:rsid w:val="003B326E"/>
    <w:rsid w:val="003B4B54"/>
    <w:rsid w:val="003B5886"/>
    <w:rsid w:val="003B59F9"/>
    <w:rsid w:val="003C044C"/>
    <w:rsid w:val="003C1EA1"/>
    <w:rsid w:val="003C58FA"/>
    <w:rsid w:val="003C5DEB"/>
    <w:rsid w:val="003D18BF"/>
    <w:rsid w:val="003D1E20"/>
    <w:rsid w:val="003D2F2D"/>
    <w:rsid w:val="003D3263"/>
    <w:rsid w:val="003D7335"/>
    <w:rsid w:val="003E3276"/>
    <w:rsid w:val="003E4472"/>
    <w:rsid w:val="003E5FD6"/>
    <w:rsid w:val="003E5FF2"/>
    <w:rsid w:val="003E7ADC"/>
    <w:rsid w:val="003F26E8"/>
    <w:rsid w:val="003F38D2"/>
    <w:rsid w:val="003F6E75"/>
    <w:rsid w:val="003F7308"/>
    <w:rsid w:val="003F7B05"/>
    <w:rsid w:val="0040138E"/>
    <w:rsid w:val="00401590"/>
    <w:rsid w:val="00402363"/>
    <w:rsid w:val="00403712"/>
    <w:rsid w:val="004050EF"/>
    <w:rsid w:val="00405B30"/>
    <w:rsid w:val="0040689D"/>
    <w:rsid w:val="004117B2"/>
    <w:rsid w:val="004122D4"/>
    <w:rsid w:val="00414063"/>
    <w:rsid w:val="00422267"/>
    <w:rsid w:val="00422C94"/>
    <w:rsid w:val="004251B1"/>
    <w:rsid w:val="00426539"/>
    <w:rsid w:val="00433095"/>
    <w:rsid w:val="0043460F"/>
    <w:rsid w:val="00434D91"/>
    <w:rsid w:val="00436D74"/>
    <w:rsid w:val="004402D5"/>
    <w:rsid w:val="004411C3"/>
    <w:rsid w:val="004426C0"/>
    <w:rsid w:val="004439C7"/>
    <w:rsid w:val="00446757"/>
    <w:rsid w:val="0045175D"/>
    <w:rsid w:val="00456409"/>
    <w:rsid w:val="00463E3D"/>
    <w:rsid w:val="004645AE"/>
    <w:rsid w:val="004675C3"/>
    <w:rsid w:val="00471C5A"/>
    <w:rsid w:val="00471D2D"/>
    <w:rsid w:val="00475AA8"/>
    <w:rsid w:val="00476746"/>
    <w:rsid w:val="00482A16"/>
    <w:rsid w:val="004932FE"/>
    <w:rsid w:val="004935AA"/>
    <w:rsid w:val="0049460F"/>
    <w:rsid w:val="00494E9F"/>
    <w:rsid w:val="004961EE"/>
    <w:rsid w:val="004A159C"/>
    <w:rsid w:val="004A18B1"/>
    <w:rsid w:val="004A3E11"/>
    <w:rsid w:val="004A5A00"/>
    <w:rsid w:val="004A5B34"/>
    <w:rsid w:val="004A648D"/>
    <w:rsid w:val="004A671D"/>
    <w:rsid w:val="004B1D55"/>
    <w:rsid w:val="004B3DD5"/>
    <w:rsid w:val="004C1717"/>
    <w:rsid w:val="004C4C18"/>
    <w:rsid w:val="004C4E07"/>
    <w:rsid w:val="004C50E8"/>
    <w:rsid w:val="004C6654"/>
    <w:rsid w:val="004C6C58"/>
    <w:rsid w:val="004C7B90"/>
    <w:rsid w:val="004D0A89"/>
    <w:rsid w:val="004D2CF2"/>
    <w:rsid w:val="004D3E33"/>
    <w:rsid w:val="004D6EA8"/>
    <w:rsid w:val="004E0CFB"/>
    <w:rsid w:val="004E2161"/>
    <w:rsid w:val="004E2A73"/>
    <w:rsid w:val="004E33E0"/>
    <w:rsid w:val="004E5D7E"/>
    <w:rsid w:val="004E5D8C"/>
    <w:rsid w:val="004E7882"/>
    <w:rsid w:val="004F051A"/>
    <w:rsid w:val="004F6370"/>
    <w:rsid w:val="0050202E"/>
    <w:rsid w:val="00502689"/>
    <w:rsid w:val="00502C71"/>
    <w:rsid w:val="00504EBE"/>
    <w:rsid w:val="00507094"/>
    <w:rsid w:val="005076F8"/>
    <w:rsid w:val="005130A8"/>
    <w:rsid w:val="00513803"/>
    <w:rsid w:val="00513A75"/>
    <w:rsid w:val="0052281A"/>
    <w:rsid w:val="00523582"/>
    <w:rsid w:val="00523AB5"/>
    <w:rsid w:val="00523F44"/>
    <w:rsid w:val="00524567"/>
    <w:rsid w:val="005250F2"/>
    <w:rsid w:val="0052514B"/>
    <w:rsid w:val="0052721E"/>
    <w:rsid w:val="00527F90"/>
    <w:rsid w:val="00530ADA"/>
    <w:rsid w:val="0053128E"/>
    <w:rsid w:val="00531C4D"/>
    <w:rsid w:val="00533FD1"/>
    <w:rsid w:val="00534BEE"/>
    <w:rsid w:val="00541064"/>
    <w:rsid w:val="00541A34"/>
    <w:rsid w:val="00541FDF"/>
    <w:rsid w:val="005423B0"/>
    <w:rsid w:val="0054312D"/>
    <w:rsid w:val="00545414"/>
    <w:rsid w:val="00546145"/>
    <w:rsid w:val="00547297"/>
    <w:rsid w:val="00547E97"/>
    <w:rsid w:val="005567E3"/>
    <w:rsid w:val="0057291B"/>
    <w:rsid w:val="00575D1D"/>
    <w:rsid w:val="00577C4C"/>
    <w:rsid w:val="005824DD"/>
    <w:rsid w:val="005870E0"/>
    <w:rsid w:val="005902DF"/>
    <w:rsid w:val="00590E97"/>
    <w:rsid w:val="005919A8"/>
    <w:rsid w:val="00594DE1"/>
    <w:rsid w:val="0059555B"/>
    <w:rsid w:val="00597489"/>
    <w:rsid w:val="005A1AA5"/>
    <w:rsid w:val="005A1D84"/>
    <w:rsid w:val="005A3045"/>
    <w:rsid w:val="005A70EA"/>
    <w:rsid w:val="005B5DB3"/>
    <w:rsid w:val="005B7ECF"/>
    <w:rsid w:val="005C3963"/>
    <w:rsid w:val="005C7661"/>
    <w:rsid w:val="005D09D7"/>
    <w:rsid w:val="005D1265"/>
    <w:rsid w:val="005D1840"/>
    <w:rsid w:val="005D25CC"/>
    <w:rsid w:val="005D29CB"/>
    <w:rsid w:val="005D35E4"/>
    <w:rsid w:val="005D7910"/>
    <w:rsid w:val="005E1C23"/>
    <w:rsid w:val="005E258B"/>
    <w:rsid w:val="005E3D86"/>
    <w:rsid w:val="005E6ECC"/>
    <w:rsid w:val="005E7273"/>
    <w:rsid w:val="005F02F5"/>
    <w:rsid w:val="005F2D13"/>
    <w:rsid w:val="005F3DD7"/>
    <w:rsid w:val="005F459D"/>
    <w:rsid w:val="005F646D"/>
    <w:rsid w:val="005F7885"/>
    <w:rsid w:val="006003F6"/>
    <w:rsid w:val="00601E40"/>
    <w:rsid w:val="0060515B"/>
    <w:rsid w:val="006101EE"/>
    <w:rsid w:val="0061550D"/>
    <w:rsid w:val="0061740C"/>
    <w:rsid w:val="0062154F"/>
    <w:rsid w:val="00621867"/>
    <w:rsid w:val="00624248"/>
    <w:rsid w:val="00627E86"/>
    <w:rsid w:val="00631A8C"/>
    <w:rsid w:val="00635594"/>
    <w:rsid w:val="00635D02"/>
    <w:rsid w:val="00637ACF"/>
    <w:rsid w:val="00644971"/>
    <w:rsid w:val="006472C0"/>
    <w:rsid w:val="006510A0"/>
    <w:rsid w:val="00651CA2"/>
    <w:rsid w:val="00653D60"/>
    <w:rsid w:val="00660D05"/>
    <w:rsid w:val="00661614"/>
    <w:rsid w:val="006619FA"/>
    <w:rsid w:val="00671D9A"/>
    <w:rsid w:val="00673952"/>
    <w:rsid w:val="00681821"/>
    <w:rsid w:val="0068416A"/>
    <w:rsid w:val="00686C9D"/>
    <w:rsid w:val="00687DEC"/>
    <w:rsid w:val="006914DB"/>
    <w:rsid w:val="0069167A"/>
    <w:rsid w:val="00692E25"/>
    <w:rsid w:val="00692FE5"/>
    <w:rsid w:val="00693706"/>
    <w:rsid w:val="006949AE"/>
    <w:rsid w:val="00697AE4"/>
    <w:rsid w:val="006A0705"/>
    <w:rsid w:val="006A236F"/>
    <w:rsid w:val="006A4208"/>
    <w:rsid w:val="006A4F17"/>
    <w:rsid w:val="006A5497"/>
    <w:rsid w:val="006A5693"/>
    <w:rsid w:val="006A5C53"/>
    <w:rsid w:val="006A7929"/>
    <w:rsid w:val="006B2D5B"/>
    <w:rsid w:val="006B6F01"/>
    <w:rsid w:val="006B7D14"/>
    <w:rsid w:val="006C0CDD"/>
    <w:rsid w:val="006C1B29"/>
    <w:rsid w:val="006C3E30"/>
    <w:rsid w:val="006D5B93"/>
    <w:rsid w:val="006D5F02"/>
    <w:rsid w:val="006E0BA1"/>
    <w:rsid w:val="006E1B40"/>
    <w:rsid w:val="006E47EB"/>
    <w:rsid w:val="006E55BA"/>
    <w:rsid w:val="006E5FC9"/>
    <w:rsid w:val="006E6D80"/>
    <w:rsid w:val="006E70AA"/>
    <w:rsid w:val="006F039D"/>
    <w:rsid w:val="006F06A0"/>
    <w:rsid w:val="006F1F36"/>
    <w:rsid w:val="006F4EDE"/>
    <w:rsid w:val="00701588"/>
    <w:rsid w:val="007028A6"/>
    <w:rsid w:val="0070380B"/>
    <w:rsid w:val="00703EDE"/>
    <w:rsid w:val="00705A2D"/>
    <w:rsid w:val="00707CE9"/>
    <w:rsid w:val="00710D29"/>
    <w:rsid w:val="00721D55"/>
    <w:rsid w:val="007225CE"/>
    <w:rsid w:val="00725763"/>
    <w:rsid w:val="00725A7D"/>
    <w:rsid w:val="00725ACC"/>
    <w:rsid w:val="00726DF3"/>
    <w:rsid w:val="00727D5F"/>
    <w:rsid w:val="00730683"/>
    <w:rsid w:val="0073085C"/>
    <w:rsid w:val="0073242A"/>
    <w:rsid w:val="00733784"/>
    <w:rsid w:val="007338A7"/>
    <w:rsid w:val="007348F1"/>
    <w:rsid w:val="007351D6"/>
    <w:rsid w:val="007407E5"/>
    <w:rsid w:val="00740D51"/>
    <w:rsid w:val="00743958"/>
    <w:rsid w:val="00743B11"/>
    <w:rsid w:val="00746505"/>
    <w:rsid w:val="007465E5"/>
    <w:rsid w:val="00754F6C"/>
    <w:rsid w:val="0076225E"/>
    <w:rsid w:val="00764225"/>
    <w:rsid w:val="00767761"/>
    <w:rsid w:val="00767788"/>
    <w:rsid w:val="00771671"/>
    <w:rsid w:val="007724EF"/>
    <w:rsid w:val="00773838"/>
    <w:rsid w:val="00774B1F"/>
    <w:rsid w:val="00774F39"/>
    <w:rsid w:val="00775958"/>
    <w:rsid w:val="00776218"/>
    <w:rsid w:val="007808FE"/>
    <w:rsid w:val="00781289"/>
    <w:rsid w:val="00782231"/>
    <w:rsid w:val="007838CB"/>
    <w:rsid w:val="00790BB3"/>
    <w:rsid w:val="00792043"/>
    <w:rsid w:val="00794323"/>
    <w:rsid w:val="00797712"/>
    <w:rsid w:val="00797EDD"/>
    <w:rsid w:val="007A299A"/>
    <w:rsid w:val="007A75B3"/>
    <w:rsid w:val="007B0322"/>
    <w:rsid w:val="007B1F37"/>
    <w:rsid w:val="007B46D6"/>
    <w:rsid w:val="007C019F"/>
    <w:rsid w:val="007C0E3F"/>
    <w:rsid w:val="007C206C"/>
    <w:rsid w:val="007C5729"/>
    <w:rsid w:val="007D0EB6"/>
    <w:rsid w:val="007D1B43"/>
    <w:rsid w:val="007D2D04"/>
    <w:rsid w:val="007D34E1"/>
    <w:rsid w:val="007D551A"/>
    <w:rsid w:val="007D581E"/>
    <w:rsid w:val="007E21EC"/>
    <w:rsid w:val="007E3148"/>
    <w:rsid w:val="007F5F65"/>
    <w:rsid w:val="007F609A"/>
    <w:rsid w:val="007F75C1"/>
    <w:rsid w:val="00800340"/>
    <w:rsid w:val="00801883"/>
    <w:rsid w:val="00802134"/>
    <w:rsid w:val="00802ADA"/>
    <w:rsid w:val="00802FE1"/>
    <w:rsid w:val="00803143"/>
    <w:rsid w:val="0080399F"/>
    <w:rsid w:val="00803AB4"/>
    <w:rsid w:val="008057D5"/>
    <w:rsid w:val="0080682F"/>
    <w:rsid w:val="008111E4"/>
    <w:rsid w:val="008120F3"/>
    <w:rsid w:val="0081301C"/>
    <w:rsid w:val="00814A59"/>
    <w:rsid w:val="00816580"/>
    <w:rsid w:val="0081792D"/>
    <w:rsid w:val="00817DD6"/>
    <w:rsid w:val="00823A81"/>
    <w:rsid w:val="0082544F"/>
    <w:rsid w:val="00827C1A"/>
    <w:rsid w:val="008300B4"/>
    <w:rsid w:val="008329EB"/>
    <w:rsid w:val="00832CE2"/>
    <w:rsid w:val="00834331"/>
    <w:rsid w:val="008345F0"/>
    <w:rsid w:val="00834C67"/>
    <w:rsid w:val="00837323"/>
    <w:rsid w:val="00837B0D"/>
    <w:rsid w:val="0084262D"/>
    <w:rsid w:val="0085069B"/>
    <w:rsid w:val="0085102B"/>
    <w:rsid w:val="008533DF"/>
    <w:rsid w:val="00853C92"/>
    <w:rsid w:val="008576A2"/>
    <w:rsid w:val="00860D5D"/>
    <w:rsid w:val="008629A9"/>
    <w:rsid w:val="00865331"/>
    <w:rsid w:val="008654FC"/>
    <w:rsid w:val="00865A04"/>
    <w:rsid w:val="008664C6"/>
    <w:rsid w:val="00874592"/>
    <w:rsid w:val="0087594B"/>
    <w:rsid w:val="00877E9C"/>
    <w:rsid w:val="008817C6"/>
    <w:rsid w:val="00881822"/>
    <w:rsid w:val="00881ADD"/>
    <w:rsid w:val="008829B6"/>
    <w:rsid w:val="00883365"/>
    <w:rsid w:val="0088513A"/>
    <w:rsid w:val="00891C69"/>
    <w:rsid w:val="00893C19"/>
    <w:rsid w:val="008949F1"/>
    <w:rsid w:val="00896E41"/>
    <w:rsid w:val="00897D80"/>
    <w:rsid w:val="008A010F"/>
    <w:rsid w:val="008A0B83"/>
    <w:rsid w:val="008A2C68"/>
    <w:rsid w:val="008A35A6"/>
    <w:rsid w:val="008A38EF"/>
    <w:rsid w:val="008B019D"/>
    <w:rsid w:val="008B3296"/>
    <w:rsid w:val="008B4F8C"/>
    <w:rsid w:val="008B7286"/>
    <w:rsid w:val="008C042C"/>
    <w:rsid w:val="008C080E"/>
    <w:rsid w:val="008C0903"/>
    <w:rsid w:val="008C47EC"/>
    <w:rsid w:val="008C4D7D"/>
    <w:rsid w:val="008D0440"/>
    <w:rsid w:val="008D5769"/>
    <w:rsid w:val="008D6C8D"/>
    <w:rsid w:val="008D6F36"/>
    <w:rsid w:val="008E2B54"/>
    <w:rsid w:val="008E4404"/>
    <w:rsid w:val="008E48E3"/>
    <w:rsid w:val="008E58C7"/>
    <w:rsid w:val="008E6026"/>
    <w:rsid w:val="008F02E7"/>
    <w:rsid w:val="008F15DD"/>
    <w:rsid w:val="008F5021"/>
    <w:rsid w:val="008F6C4C"/>
    <w:rsid w:val="008F721F"/>
    <w:rsid w:val="009021DF"/>
    <w:rsid w:val="009059F7"/>
    <w:rsid w:val="0090719E"/>
    <w:rsid w:val="00907517"/>
    <w:rsid w:val="00914589"/>
    <w:rsid w:val="00917B3E"/>
    <w:rsid w:val="0092073B"/>
    <w:rsid w:val="009223D3"/>
    <w:rsid w:val="0092532C"/>
    <w:rsid w:val="00927F18"/>
    <w:rsid w:val="009312FE"/>
    <w:rsid w:val="0093224B"/>
    <w:rsid w:val="00933301"/>
    <w:rsid w:val="00934062"/>
    <w:rsid w:val="00934973"/>
    <w:rsid w:val="0093580D"/>
    <w:rsid w:val="00936E52"/>
    <w:rsid w:val="009413C2"/>
    <w:rsid w:val="00943573"/>
    <w:rsid w:val="009457D1"/>
    <w:rsid w:val="00950DCF"/>
    <w:rsid w:val="00953B9F"/>
    <w:rsid w:val="00954374"/>
    <w:rsid w:val="009553D5"/>
    <w:rsid w:val="0096126B"/>
    <w:rsid w:val="009615CF"/>
    <w:rsid w:val="00965A37"/>
    <w:rsid w:val="0096631F"/>
    <w:rsid w:val="00967048"/>
    <w:rsid w:val="00971B61"/>
    <w:rsid w:val="0097225C"/>
    <w:rsid w:val="00972603"/>
    <w:rsid w:val="00975824"/>
    <w:rsid w:val="00980B05"/>
    <w:rsid w:val="00980C31"/>
    <w:rsid w:val="0098197C"/>
    <w:rsid w:val="00981E6D"/>
    <w:rsid w:val="00984012"/>
    <w:rsid w:val="00986181"/>
    <w:rsid w:val="00986947"/>
    <w:rsid w:val="00986E41"/>
    <w:rsid w:val="00991C91"/>
    <w:rsid w:val="009955FF"/>
    <w:rsid w:val="009A1464"/>
    <w:rsid w:val="009A14DD"/>
    <w:rsid w:val="009A2B7B"/>
    <w:rsid w:val="009A2EB3"/>
    <w:rsid w:val="009B027E"/>
    <w:rsid w:val="009B0759"/>
    <w:rsid w:val="009B4BD8"/>
    <w:rsid w:val="009B78A2"/>
    <w:rsid w:val="009C00CA"/>
    <w:rsid w:val="009C2860"/>
    <w:rsid w:val="009C3FB8"/>
    <w:rsid w:val="009C43F7"/>
    <w:rsid w:val="009C4ADB"/>
    <w:rsid w:val="009D259D"/>
    <w:rsid w:val="009D6705"/>
    <w:rsid w:val="009E04A5"/>
    <w:rsid w:val="009E04EE"/>
    <w:rsid w:val="009E0A22"/>
    <w:rsid w:val="009F17EC"/>
    <w:rsid w:val="009F317A"/>
    <w:rsid w:val="009F3369"/>
    <w:rsid w:val="009F3BED"/>
    <w:rsid w:val="009F745D"/>
    <w:rsid w:val="009F7CF2"/>
    <w:rsid w:val="00A00959"/>
    <w:rsid w:val="00A00DB9"/>
    <w:rsid w:val="00A02068"/>
    <w:rsid w:val="00A0303A"/>
    <w:rsid w:val="00A05162"/>
    <w:rsid w:val="00A059EC"/>
    <w:rsid w:val="00A06BCE"/>
    <w:rsid w:val="00A10827"/>
    <w:rsid w:val="00A117FC"/>
    <w:rsid w:val="00A1269B"/>
    <w:rsid w:val="00A147E8"/>
    <w:rsid w:val="00A177A6"/>
    <w:rsid w:val="00A20B76"/>
    <w:rsid w:val="00A24218"/>
    <w:rsid w:val="00A24784"/>
    <w:rsid w:val="00A27B5B"/>
    <w:rsid w:val="00A30FA7"/>
    <w:rsid w:val="00A325DD"/>
    <w:rsid w:val="00A340D5"/>
    <w:rsid w:val="00A3444A"/>
    <w:rsid w:val="00A347C0"/>
    <w:rsid w:val="00A36C56"/>
    <w:rsid w:val="00A36D15"/>
    <w:rsid w:val="00A4202E"/>
    <w:rsid w:val="00A421D6"/>
    <w:rsid w:val="00A43A0B"/>
    <w:rsid w:val="00A44952"/>
    <w:rsid w:val="00A45923"/>
    <w:rsid w:val="00A463C3"/>
    <w:rsid w:val="00A463DB"/>
    <w:rsid w:val="00A46930"/>
    <w:rsid w:val="00A500C1"/>
    <w:rsid w:val="00A502B3"/>
    <w:rsid w:val="00A50482"/>
    <w:rsid w:val="00A50D9D"/>
    <w:rsid w:val="00A53000"/>
    <w:rsid w:val="00A545B0"/>
    <w:rsid w:val="00A545C6"/>
    <w:rsid w:val="00A55729"/>
    <w:rsid w:val="00A61E82"/>
    <w:rsid w:val="00A62854"/>
    <w:rsid w:val="00A62F0B"/>
    <w:rsid w:val="00A652D0"/>
    <w:rsid w:val="00A70DCA"/>
    <w:rsid w:val="00A70E27"/>
    <w:rsid w:val="00A75F87"/>
    <w:rsid w:val="00A81F50"/>
    <w:rsid w:val="00A83174"/>
    <w:rsid w:val="00A84E3C"/>
    <w:rsid w:val="00A87E6D"/>
    <w:rsid w:val="00A90CF4"/>
    <w:rsid w:val="00A91FFB"/>
    <w:rsid w:val="00A92271"/>
    <w:rsid w:val="00A942D3"/>
    <w:rsid w:val="00A95D8B"/>
    <w:rsid w:val="00A97F9A"/>
    <w:rsid w:val="00AA06F8"/>
    <w:rsid w:val="00AA0F57"/>
    <w:rsid w:val="00AA5A87"/>
    <w:rsid w:val="00AA6182"/>
    <w:rsid w:val="00AA61D1"/>
    <w:rsid w:val="00AA697C"/>
    <w:rsid w:val="00AA6C86"/>
    <w:rsid w:val="00AA7E9B"/>
    <w:rsid w:val="00AB1385"/>
    <w:rsid w:val="00AB5452"/>
    <w:rsid w:val="00AB67E6"/>
    <w:rsid w:val="00AB7ADF"/>
    <w:rsid w:val="00AC0270"/>
    <w:rsid w:val="00AC28BA"/>
    <w:rsid w:val="00AC2987"/>
    <w:rsid w:val="00AC3EA3"/>
    <w:rsid w:val="00AC7233"/>
    <w:rsid w:val="00AC74A4"/>
    <w:rsid w:val="00AC792D"/>
    <w:rsid w:val="00AD0B57"/>
    <w:rsid w:val="00AD7DF4"/>
    <w:rsid w:val="00AE1783"/>
    <w:rsid w:val="00AE17F8"/>
    <w:rsid w:val="00AE52B5"/>
    <w:rsid w:val="00AE671D"/>
    <w:rsid w:val="00AF264C"/>
    <w:rsid w:val="00AF3B54"/>
    <w:rsid w:val="00AF3B88"/>
    <w:rsid w:val="00AF42AF"/>
    <w:rsid w:val="00B00AC2"/>
    <w:rsid w:val="00B00DDB"/>
    <w:rsid w:val="00B060EF"/>
    <w:rsid w:val="00B0621C"/>
    <w:rsid w:val="00B113FD"/>
    <w:rsid w:val="00B146B4"/>
    <w:rsid w:val="00B22D02"/>
    <w:rsid w:val="00B23C74"/>
    <w:rsid w:val="00B27DE7"/>
    <w:rsid w:val="00B32421"/>
    <w:rsid w:val="00B36244"/>
    <w:rsid w:val="00B36CE5"/>
    <w:rsid w:val="00B37769"/>
    <w:rsid w:val="00B40575"/>
    <w:rsid w:val="00B41306"/>
    <w:rsid w:val="00B44159"/>
    <w:rsid w:val="00B4513D"/>
    <w:rsid w:val="00B45F04"/>
    <w:rsid w:val="00B56FA9"/>
    <w:rsid w:val="00B61CA7"/>
    <w:rsid w:val="00B6373E"/>
    <w:rsid w:val="00B657B8"/>
    <w:rsid w:val="00B65C02"/>
    <w:rsid w:val="00B66362"/>
    <w:rsid w:val="00B6735B"/>
    <w:rsid w:val="00B70A7D"/>
    <w:rsid w:val="00B71048"/>
    <w:rsid w:val="00B73772"/>
    <w:rsid w:val="00B766B2"/>
    <w:rsid w:val="00B767C2"/>
    <w:rsid w:val="00B77071"/>
    <w:rsid w:val="00B84920"/>
    <w:rsid w:val="00B8556A"/>
    <w:rsid w:val="00B87C22"/>
    <w:rsid w:val="00B901A4"/>
    <w:rsid w:val="00B968CA"/>
    <w:rsid w:val="00B97944"/>
    <w:rsid w:val="00B97C42"/>
    <w:rsid w:val="00BA0135"/>
    <w:rsid w:val="00BA0F70"/>
    <w:rsid w:val="00BA10DA"/>
    <w:rsid w:val="00BA21E6"/>
    <w:rsid w:val="00BB3F03"/>
    <w:rsid w:val="00BB6A9B"/>
    <w:rsid w:val="00BC3DBB"/>
    <w:rsid w:val="00BC3DFA"/>
    <w:rsid w:val="00BC5207"/>
    <w:rsid w:val="00BD213D"/>
    <w:rsid w:val="00BD33A6"/>
    <w:rsid w:val="00BD7801"/>
    <w:rsid w:val="00BE1357"/>
    <w:rsid w:val="00BE3FFC"/>
    <w:rsid w:val="00BE42AE"/>
    <w:rsid w:val="00BE467B"/>
    <w:rsid w:val="00BF2432"/>
    <w:rsid w:val="00BF3C4C"/>
    <w:rsid w:val="00BF50E5"/>
    <w:rsid w:val="00BF581F"/>
    <w:rsid w:val="00BF766E"/>
    <w:rsid w:val="00C012A3"/>
    <w:rsid w:val="00C046CC"/>
    <w:rsid w:val="00C04804"/>
    <w:rsid w:val="00C04CD3"/>
    <w:rsid w:val="00C052DD"/>
    <w:rsid w:val="00C05E77"/>
    <w:rsid w:val="00C07EAC"/>
    <w:rsid w:val="00C10757"/>
    <w:rsid w:val="00C11CB1"/>
    <w:rsid w:val="00C125C7"/>
    <w:rsid w:val="00C14AFD"/>
    <w:rsid w:val="00C16F19"/>
    <w:rsid w:val="00C20193"/>
    <w:rsid w:val="00C219E8"/>
    <w:rsid w:val="00C21C23"/>
    <w:rsid w:val="00C223A6"/>
    <w:rsid w:val="00C233D2"/>
    <w:rsid w:val="00C24BB5"/>
    <w:rsid w:val="00C258DF"/>
    <w:rsid w:val="00C405A4"/>
    <w:rsid w:val="00C43805"/>
    <w:rsid w:val="00C45605"/>
    <w:rsid w:val="00C46B7B"/>
    <w:rsid w:val="00C51363"/>
    <w:rsid w:val="00C5137A"/>
    <w:rsid w:val="00C51680"/>
    <w:rsid w:val="00C523B4"/>
    <w:rsid w:val="00C52A7B"/>
    <w:rsid w:val="00C55274"/>
    <w:rsid w:val="00C553E8"/>
    <w:rsid w:val="00C60BEC"/>
    <w:rsid w:val="00C623C3"/>
    <w:rsid w:val="00C6324C"/>
    <w:rsid w:val="00C67285"/>
    <w:rsid w:val="00C679AA"/>
    <w:rsid w:val="00C7156A"/>
    <w:rsid w:val="00C724CF"/>
    <w:rsid w:val="00C7406E"/>
    <w:rsid w:val="00C74633"/>
    <w:rsid w:val="00C74659"/>
    <w:rsid w:val="00C74837"/>
    <w:rsid w:val="00C75972"/>
    <w:rsid w:val="00C763E3"/>
    <w:rsid w:val="00C76C71"/>
    <w:rsid w:val="00C80671"/>
    <w:rsid w:val="00C80A04"/>
    <w:rsid w:val="00C80B67"/>
    <w:rsid w:val="00C815E1"/>
    <w:rsid w:val="00C82792"/>
    <w:rsid w:val="00C86B40"/>
    <w:rsid w:val="00C948FD"/>
    <w:rsid w:val="00C960EC"/>
    <w:rsid w:val="00CA53E7"/>
    <w:rsid w:val="00CB16EB"/>
    <w:rsid w:val="00CB2B92"/>
    <w:rsid w:val="00CB43D5"/>
    <w:rsid w:val="00CB49D6"/>
    <w:rsid w:val="00CB4EF8"/>
    <w:rsid w:val="00CB57A5"/>
    <w:rsid w:val="00CB7558"/>
    <w:rsid w:val="00CB7647"/>
    <w:rsid w:val="00CC76F9"/>
    <w:rsid w:val="00CC7BD9"/>
    <w:rsid w:val="00CD066B"/>
    <w:rsid w:val="00CD46E2"/>
    <w:rsid w:val="00CD541B"/>
    <w:rsid w:val="00CD6A18"/>
    <w:rsid w:val="00CD7ABF"/>
    <w:rsid w:val="00CE133D"/>
    <w:rsid w:val="00CE3B1E"/>
    <w:rsid w:val="00CE6081"/>
    <w:rsid w:val="00CE6CDA"/>
    <w:rsid w:val="00CE6DF8"/>
    <w:rsid w:val="00CF067F"/>
    <w:rsid w:val="00CF1A47"/>
    <w:rsid w:val="00CF521C"/>
    <w:rsid w:val="00CF6FA2"/>
    <w:rsid w:val="00CF7351"/>
    <w:rsid w:val="00D00D0B"/>
    <w:rsid w:val="00D04B69"/>
    <w:rsid w:val="00D118C6"/>
    <w:rsid w:val="00D12444"/>
    <w:rsid w:val="00D132E3"/>
    <w:rsid w:val="00D16C6B"/>
    <w:rsid w:val="00D22C5D"/>
    <w:rsid w:val="00D22F4D"/>
    <w:rsid w:val="00D30A91"/>
    <w:rsid w:val="00D314F8"/>
    <w:rsid w:val="00D33D4F"/>
    <w:rsid w:val="00D36886"/>
    <w:rsid w:val="00D42BD0"/>
    <w:rsid w:val="00D537FA"/>
    <w:rsid w:val="00D54C77"/>
    <w:rsid w:val="00D5547D"/>
    <w:rsid w:val="00D55F98"/>
    <w:rsid w:val="00D567FF"/>
    <w:rsid w:val="00D570CA"/>
    <w:rsid w:val="00D575A7"/>
    <w:rsid w:val="00D61C59"/>
    <w:rsid w:val="00D633E0"/>
    <w:rsid w:val="00D64448"/>
    <w:rsid w:val="00D65825"/>
    <w:rsid w:val="00D66DEB"/>
    <w:rsid w:val="00D6798D"/>
    <w:rsid w:val="00D721E3"/>
    <w:rsid w:val="00D750EF"/>
    <w:rsid w:val="00D759A3"/>
    <w:rsid w:val="00D80D99"/>
    <w:rsid w:val="00D82F5A"/>
    <w:rsid w:val="00D82F93"/>
    <w:rsid w:val="00D84C09"/>
    <w:rsid w:val="00D84C27"/>
    <w:rsid w:val="00D868D8"/>
    <w:rsid w:val="00D900B2"/>
    <w:rsid w:val="00D910A7"/>
    <w:rsid w:val="00D92CC8"/>
    <w:rsid w:val="00D93BBE"/>
    <w:rsid w:val="00D9503C"/>
    <w:rsid w:val="00D95DF1"/>
    <w:rsid w:val="00D97A11"/>
    <w:rsid w:val="00DA17F5"/>
    <w:rsid w:val="00DA2159"/>
    <w:rsid w:val="00DA26E8"/>
    <w:rsid w:val="00DA2AC6"/>
    <w:rsid w:val="00DA48B2"/>
    <w:rsid w:val="00DA67C1"/>
    <w:rsid w:val="00DA7A45"/>
    <w:rsid w:val="00DB0057"/>
    <w:rsid w:val="00DB0BC9"/>
    <w:rsid w:val="00DB1091"/>
    <w:rsid w:val="00DB52B2"/>
    <w:rsid w:val="00DC6B35"/>
    <w:rsid w:val="00DC7062"/>
    <w:rsid w:val="00DD38C6"/>
    <w:rsid w:val="00DD4D1F"/>
    <w:rsid w:val="00DD73EF"/>
    <w:rsid w:val="00DD7551"/>
    <w:rsid w:val="00DE23E8"/>
    <w:rsid w:val="00DE2601"/>
    <w:rsid w:val="00DE4AF7"/>
    <w:rsid w:val="00DE77CA"/>
    <w:rsid w:val="00DF6CFB"/>
    <w:rsid w:val="00DF7F0F"/>
    <w:rsid w:val="00E0128B"/>
    <w:rsid w:val="00E06DA9"/>
    <w:rsid w:val="00E1439D"/>
    <w:rsid w:val="00E145C0"/>
    <w:rsid w:val="00E14E9A"/>
    <w:rsid w:val="00E16352"/>
    <w:rsid w:val="00E17172"/>
    <w:rsid w:val="00E2091C"/>
    <w:rsid w:val="00E234DA"/>
    <w:rsid w:val="00E23D18"/>
    <w:rsid w:val="00E26757"/>
    <w:rsid w:val="00E35297"/>
    <w:rsid w:val="00E37288"/>
    <w:rsid w:val="00E42C81"/>
    <w:rsid w:val="00E431E7"/>
    <w:rsid w:val="00E459D6"/>
    <w:rsid w:val="00E53210"/>
    <w:rsid w:val="00E5527D"/>
    <w:rsid w:val="00E56E76"/>
    <w:rsid w:val="00E60CBD"/>
    <w:rsid w:val="00E620CD"/>
    <w:rsid w:val="00E629AD"/>
    <w:rsid w:val="00E63FA5"/>
    <w:rsid w:val="00E643F8"/>
    <w:rsid w:val="00E64E17"/>
    <w:rsid w:val="00E6518B"/>
    <w:rsid w:val="00E66BF6"/>
    <w:rsid w:val="00E67D2D"/>
    <w:rsid w:val="00E71CD9"/>
    <w:rsid w:val="00E75E95"/>
    <w:rsid w:val="00E76404"/>
    <w:rsid w:val="00E822E7"/>
    <w:rsid w:val="00E830BD"/>
    <w:rsid w:val="00E85DA3"/>
    <w:rsid w:val="00E907A5"/>
    <w:rsid w:val="00E90DC7"/>
    <w:rsid w:val="00E9561B"/>
    <w:rsid w:val="00E959AC"/>
    <w:rsid w:val="00EA3D3C"/>
    <w:rsid w:val="00EA571F"/>
    <w:rsid w:val="00EB0D88"/>
    <w:rsid w:val="00EB4B0D"/>
    <w:rsid w:val="00EB6E49"/>
    <w:rsid w:val="00EB762F"/>
    <w:rsid w:val="00EC08AA"/>
    <w:rsid w:val="00EC7769"/>
    <w:rsid w:val="00EC7CC3"/>
    <w:rsid w:val="00ED05EF"/>
    <w:rsid w:val="00ED4930"/>
    <w:rsid w:val="00ED552C"/>
    <w:rsid w:val="00EE2C13"/>
    <w:rsid w:val="00EE3F68"/>
    <w:rsid w:val="00EF2A57"/>
    <w:rsid w:val="00EF5DCF"/>
    <w:rsid w:val="00F002CD"/>
    <w:rsid w:val="00F032BA"/>
    <w:rsid w:val="00F03F3C"/>
    <w:rsid w:val="00F06061"/>
    <w:rsid w:val="00F06E5A"/>
    <w:rsid w:val="00F07066"/>
    <w:rsid w:val="00F077C3"/>
    <w:rsid w:val="00F10CD6"/>
    <w:rsid w:val="00F12584"/>
    <w:rsid w:val="00F140DD"/>
    <w:rsid w:val="00F158AF"/>
    <w:rsid w:val="00F15E1A"/>
    <w:rsid w:val="00F16215"/>
    <w:rsid w:val="00F1776A"/>
    <w:rsid w:val="00F2507F"/>
    <w:rsid w:val="00F27FEA"/>
    <w:rsid w:val="00F32812"/>
    <w:rsid w:val="00F33C37"/>
    <w:rsid w:val="00F43AF8"/>
    <w:rsid w:val="00F46494"/>
    <w:rsid w:val="00F558AB"/>
    <w:rsid w:val="00F5697A"/>
    <w:rsid w:val="00F57795"/>
    <w:rsid w:val="00F57FB2"/>
    <w:rsid w:val="00F6007B"/>
    <w:rsid w:val="00F61D89"/>
    <w:rsid w:val="00F641D2"/>
    <w:rsid w:val="00F64BAE"/>
    <w:rsid w:val="00F7192B"/>
    <w:rsid w:val="00F71B32"/>
    <w:rsid w:val="00F71E45"/>
    <w:rsid w:val="00F72272"/>
    <w:rsid w:val="00F72F1C"/>
    <w:rsid w:val="00F75980"/>
    <w:rsid w:val="00F761B0"/>
    <w:rsid w:val="00F825E4"/>
    <w:rsid w:val="00F8261A"/>
    <w:rsid w:val="00F84D05"/>
    <w:rsid w:val="00F86ABB"/>
    <w:rsid w:val="00F918AF"/>
    <w:rsid w:val="00F91E26"/>
    <w:rsid w:val="00F94DFD"/>
    <w:rsid w:val="00FA145C"/>
    <w:rsid w:val="00FA2FD0"/>
    <w:rsid w:val="00FA50E2"/>
    <w:rsid w:val="00FA51E7"/>
    <w:rsid w:val="00FB0C71"/>
    <w:rsid w:val="00FC0D57"/>
    <w:rsid w:val="00FC26E4"/>
    <w:rsid w:val="00FC49CE"/>
    <w:rsid w:val="00FC6C69"/>
    <w:rsid w:val="00FD37D0"/>
    <w:rsid w:val="00FD5A25"/>
    <w:rsid w:val="00FD65A9"/>
    <w:rsid w:val="00FD7648"/>
    <w:rsid w:val="00FE3A2B"/>
    <w:rsid w:val="00FF30EE"/>
    <w:rsid w:val="00FF6C6E"/>
    <w:rsid w:val="00FF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023E9E"/>
  <w15:docId w15:val="{9699E15B-E9B9-4F04-8038-D3624D1C5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4961E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tabs>
        <w:tab w:val="clear" w:pos="1844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link w:val="af0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吹き出し (文字)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文末脚注文字列 (文字)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725A7D"/>
    <w:rPr>
      <w:sz w:val="20"/>
      <w:szCs w:val="20"/>
    </w:rPr>
  </w:style>
  <w:style w:type="character" w:customStyle="1" w:styleId="af9">
    <w:name w:val="コメント文字列 (文字)"/>
    <w:basedOn w:val="a1"/>
    <w:link w:val="af8"/>
    <w:uiPriority w:val="99"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コメント内容 (文字)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表題 (文字)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題 (文字)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3">
    <w:name w:val="Quote"/>
    <w:basedOn w:val="a0"/>
    <w:next w:val="a0"/>
    <w:link w:val="aff4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用文 (文字)"/>
    <w:basedOn w:val="a1"/>
    <w:link w:val="aff3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5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6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7">
    <w:name w:val="Placeholder Text"/>
    <w:basedOn w:val="a1"/>
    <w:uiPriority w:val="99"/>
    <w:semiHidden/>
    <w:rsid w:val="0085069B"/>
    <w:rPr>
      <w:color w:val="808080"/>
    </w:rPr>
  </w:style>
  <w:style w:type="paragraph" w:styleId="aff8">
    <w:name w:val="Body Text"/>
    <w:basedOn w:val="a0"/>
    <w:link w:val="aff9"/>
    <w:rsid w:val="00AB7ADF"/>
    <w:pPr>
      <w:tabs>
        <w:tab w:val="left" w:pos="288"/>
      </w:tabs>
      <w:spacing w:before="0" w:after="120" w:line="228" w:lineRule="auto"/>
      <w:ind w:firstLine="288"/>
      <w:jc w:val="both"/>
    </w:pPr>
    <w:rPr>
      <w:rFonts w:eastAsia="SimSun" w:cs="Times New Roman"/>
      <w:spacing w:val="-1"/>
      <w:sz w:val="20"/>
      <w:szCs w:val="20"/>
      <w:lang w:val="x-none" w:eastAsia="x-none"/>
    </w:rPr>
  </w:style>
  <w:style w:type="character" w:customStyle="1" w:styleId="aff9">
    <w:name w:val="本文 (文字)"/>
    <w:basedOn w:val="a1"/>
    <w:link w:val="aff8"/>
    <w:rsid w:val="00AB7ADF"/>
    <w:rPr>
      <w:rFonts w:ascii="Times New Roman" w:eastAsia="SimSun" w:hAnsi="Times New Roman" w:cs="Times New Roman"/>
      <w:spacing w:val="-1"/>
      <w:sz w:val="20"/>
      <w:szCs w:val="20"/>
      <w:lang w:val="x-none" w:eastAsia="x-none"/>
    </w:rPr>
  </w:style>
  <w:style w:type="paragraph" w:customStyle="1" w:styleId="figurecaption">
    <w:name w:val="figure caption"/>
    <w:rsid w:val="00AB7ADF"/>
    <w:pPr>
      <w:numPr>
        <w:numId w:val="25"/>
      </w:numPr>
      <w:tabs>
        <w:tab w:val="left" w:pos="533"/>
      </w:tabs>
      <w:spacing w:before="80" w:line="240" w:lineRule="auto"/>
      <w:jc w:val="both"/>
    </w:pPr>
    <w:rPr>
      <w:rFonts w:ascii="Times New Roman" w:eastAsia="SimSun" w:hAnsi="Times New Roman" w:cs="Times New Roman"/>
      <w:noProof/>
      <w:sz w:val="16"/>
      <w:szCs w:val="16"/>
    </w:rPr>
  </w:style>
  <w:style w:type="paragraph" w:customStyle="1" w:styleId="Tabletitle">
    <w:name w:val="Table title"/>
    <w:basedOn w:val="a0"/>
    <w:next w:val="a0"/>
    <w:qFormat/>
    <w:rsid w:val="009059F7"/>
    <w:pPr>
      <w:spacing w:before="240" w:after="0" w:line="360" w:lineRule="auto"/>
    </w:pPr>
    <w:rPr>
      <w:rFonts w:cs="Times New Roman"/>
      <w:szCs w:val="24"/>
      <w:lang w:eastAsia="en-GB"/>
    </w:rPr>
  </w:style>
  <w:style w:type="paragraph" w:customStyle="1" w:styleId="Paragraph">
    <w:name w:val="Paragraph"/>
    <w:basedOn w:val="a0"/>
    <w:next w:val="a0"/>
    <w:link w:val="Paragraph0"/>
    <w:qFormat/>
    <w:rsid w:val="005E6ECC"/>
    <w:pPr>
      <w:widowControl w:val="0"/>
      <w:spacing w:before="240" w:after="0" w:line="480" w:lineRule="auto"/>
    </w:pPr>
    <w:rPr>
      <w:rFonts w:cs="Times New Roman"/>
      <w:szCs w:val="24"/>
      <w:lang w:eastAsia="en-GB"/>
    </w:rPr>
  </w:style>
  <w:style w:type="character" w:customStyle="1" w:styleId="Paragraph0">
    <w:name w:val="Paragraph (文字)"/>
    <w:basedOn w:val="a1"/>
    <w:link w:val="Paragraph"/>
    <w:rsid w:val="005E6ECC"/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f0">
    <w:name w:val="図表番号 (文字)"/>
    <w:basedOn w:val="a1"/>
    <w:link w:val="ae"/>
    <w:rsid w:val="0045175D"/>
    <w:rPr>
      <w:rFonts w:ascii="Times New Roman" w:hAnsi="Times New Roman" w:cs="Times New Roman"/>
      <w:b/>
      <w:bCs/>
      <w:sz w:val="24"/>
      <w:szCs w:val="24"/>
    </w:rPr>
  </w:style>
  <w:style w:type="paragraph" w:customStyle="1" w:styleId="Newparagraph">
    <w:name w:val="New paragraph"/>
    <w:basedOn w:val="a0"/>
    <w:qFormat/>
    <w:rsid w:val="005423B0"/>
    <w:pPr>
      <w:spacing w:before="0" w:after="0" w:line="480" w:lineRule="auto"/>
      <w:ind w:firstLine="720"/>
    </w:pPr>
    <w:rPr>
      <w:rFonts w:cs="Times New Roman"/>
      <w:szCs w:val="24"/>
      <w:lang w:eastAsia="en-GB"/>
    </w:rPr>
  </w:style>
  <w:style w:type="character" w:customStyle="1" w:styleId="UnresolvedMention">
    <w:name w:val="Unresolved Mention"/>
    <w:basedOn w:val="a1"/>
    <w:uiPriority w:val="99"/>
    <w:semiHidden/>
    <w:unhideWhenUsed/>
    <w:rsid w:val="002652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30" Type="http://schemas.microsoft.com/office/2016/09/relationships/commentsIds" Target="commentsId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2021A8-37BE-457C-987B-FFB353F6C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542</TotalTime>
  <Pages>1</Pages>
  <Words>184</Words>
  <Characters>1029</Characters>
  <Application>Microsoft Office Word</Application>
  <DocSecurity>0</DocSecurity>
  <Lines>2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gara</dc:creator>
  <cp:lastModifiedBy>sagara</cp:lastModifiedBy>
  <cp:revision>29</cp:revision>
  <cp:lastPrinted>2022-03-25T15:29:00Z</cp:lastPrinted>
  <dcterms:created xsi:type="dcterms:W3CDTF">2022-02-12T07:48:00Z</dcterms:created>
  <dcterms:modified xsi:type="dcterms:W3CDTF">2022-03-25T16:44:00Z</dcterms:modified>
</cp:coreProperties>
</file>